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6D49F5" w14:textId="0337A206" w:rsidR="006425DA" w:rsidRPr="00832E8A" w:rsidRDefault="006425DA" w:rsidP="002F72DD">
      <w:pPr>
        <w:pStyle w:val="MDPI51figurecaption"/>
        <w:ind w:left="0"/>
        <w:rPr>
          <w:rFonts w:ascii="Times New Roman" w:hAnsi="Times New Roman"/>
          <w:sz w:val="24"/>
          <w:szCs w:val="24"/>
        </w:rPr>
      </w:pPr>
      <w:r w:rsidRPr="00832E8A">
        <w:rPr>
          <w:rFonts w:ascii="Times New Roman" w:hAnsi="Times New Roman"/>
          <w:b/>
          <w:bCs/>
          <w:sz w:val="24"/>
          <w:szCs w:val="24"/>
        </w:rPr>
        <w:t>Supplementary Table</w:t>
      </w:r>
      <w:r w:rsidR="00C5448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832E8A">
        <w:rPr>
          <w:rFonts w:ascii="Times New Roman" w:hAnsi="Times New Roman"/>
          <w:b/>
          <w:bCs/>
          <w:sz w:val="24"/>
          <w:szCs w:val="24"/>
        </w:rPr>
        <w:t>1.</w:t>
      </w:r>
      <w:r w:rsidRPr="00832E8A">
        <w:rPr>
          <w:rFonts w:ascii="Times New Roman" w:hAnsi="Times New Roman"/>
          <w:sz w:val="24"/>
          <w:szCs w:val="24"/>
        </w:rPr>
        <w:t xml:space="preserve"> List of primers used for quantitative RT-PCR. Sense and</w:t>
      </w:r>
      <w:r w:rsidR="002F72DD" w:rsidRPr="00832E8A">
        <w:rPr>
          <w:rFonts w:ascii="Times New Roman" w:hAnsi="Times New Roman"/>
          <w:sz w:val="24"/>
          <w:szCs w:val="24"/>
        </w:rPr>
        <w:t xml:space="preserve"> </w:t>
      </w:r>
      <w:r w:rsidRPr="00832E8A">
        <w:rPr>
          <w:rFonts w:ascii="Times New Roman" w:hAnsi="Times New Roman"/>
          <w:sz w:val="24"/>
          <w:szCs w:val="24"/>
        </w:rPr>
        <w:t>anti-sense sequences are indicated by s and as respectively. Ta = annealing temperature.</w:t>
      </w:r>
    </w:p>
    <w:tbl>
      <w:tblPr>
        <w:tblW w:w="80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4"/>
        <w:gridCol w:w="1751"/>
        <w:gridCol w:w="3340"/>
        <w:gridCol w:w="760"/>
        <w:gridCol w:w="960"/>
      </w:tblGrid>
      <w:tr w:rsidR="006425DA" w:rsidRPr="008C32AB" w14:paraId="30E01BE3" w14:textId="77777777" w:rsidTr="00FB3838">
        <w:trPr>
          <w:trHeight w:val="300"/>
        </w:trPr>
        <w:tc>
          <w:tcPr>
            <w:tcW w:w="1204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EBB2533" w14:textId="77777777" w:rsidR="006425DA" w:rsidRPr="008C32AB" w:rsidRDefault="006425DA" w:rsidP="00B9206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/>
              </w:rPr>
              <w:t>Gene</w:t>
            </w:r>
          </w:p>
        </w:tc>
        <w:tc>
          <w:tcPr>
            <w:tcW w:w="1751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C8F16A0" w14:textId="77777777" w:rsidR="006425DA" w:rsidRPr="008C32AB" w:rsidRDefault="006425DA" w:rsidP="00B9206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/>
              </w:rPr>
              <w:t>NCBI</w:t>
            </w:r>
          </w:p>
        </w:tc>
        <w:tc>
          <w:tcPr>
            <w:tcW w:w="334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863F721" w14:textId="77777777" w:rsidR="006425DA" w:rsidRPr="008C32AB" w:rsidRDefault="006425DA" w:rsidP="00B9206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/>
              </w:rPr>
            </w:pPr>
            <w:proofErr w:type="spellStart"/>
            <w:r w:rsidRPr="008C32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/>
              </w:rPr>
              <w:t>Sequence</w:t>
            </w:r>
            <w:proofErr w:type="spellEnd"/>
            <w:r w:rsidRPr="008C32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/>
              </w:rPr>
              <w:t xml:space="preserve"> (5'-3')</w:t>
            </w:r>
          </w:p>
        </w:tc>
        <w:tc>
          <w:tcPr>
            <w:tcW w:w="76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E0C8255" w14:textId="77777777" w:rsidR="006425DA" w:rsidRPr="008C32AB" w:rsidRDefault="006425DA" w:rsidP="00B9206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/>
              </w:rPr>
              <w:t>Sense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0F0CC74" w14:textId="77777777" w:rsidR="006425DA" w:rsidRPr="008C32AB" w:rsidRDefault="006425DA" w:rsidP="00B9206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/>
              </w:rPr>
              <w:t>Ta (°C)</w:t>
            </w:r>
          </w:p>
        </w:tc>
      </w:tr>
      <w:tr w:rsidR="006425DA" w:rsidRPr="008C32AB" w14:paraId="1DEA8215" w14:textId="77777777" w:rsidTr="00FB3838">
        <w:trPr>
          <w:trHeight w:val="300"/>
        </w:trPr>
        <w:tc>
          <w:tcPr>
            <w:tcW w:w="120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09AB194" w14:textId="063A233A" w:rsidR="006425DA" w:rsidRPr="008C32AB" w:rsidRDefault="00FB3838" w:rsidP="00B92061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nl-NL"/>
              </w:rPr>
              <w:t>BAX</w:t>
            </w:r>
          </w:p>
        </w:tc>
        <w:tc>
          <w:tcPr>
            <w:tcW w:w="175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99B3F23" w14:textId="3C3BAA78" w:rsidR="006425DA" w:rsidRPr="008C32AB" w:rsidRDefault="00D54401" w:rsidP="00B920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NM_173894.1</w:t>
            </w:r>
          </w:p>
        </w:tc>
        <w:tc>
          <w:tcPr>
            <w:tcW w:w="3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3D20509" w14:textId="0C8E0183" w:rsidR="006425DA" w:rsidRPr="008C32AB" w:rsidRDefault="00FB3838" w:rsidP="00B920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GCAGAGGATGATCGCAGCTG</w:t>
            </w:r>
          </w:p>
        </w:tc>
        <w:tc>
          <w:tcPr>
            <w:tcW w:w="7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B17E7DD" w14:textId="77777777" w:rsidR="006425DA" w:rsidRPr="008C32AB" w:rsidRDefault="006425DA" w:rsidP="00B920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s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F26C899" w14:textId="186919EB" w:rsidR="006425DA" w:rsidRPr="008C32AB" w:rsidRDefault="006425DA" w:rsidP="00B920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6</w:t>
            </w:r>
            <w:r w:rsidR="00FB3838"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2</w:t>
            </w:r>
          </w:p>
        </w:tc>
      </w:tr>
      <w:tr w:rsidR="006425DA" w:rsidRPr="008C32AB" w14:paraId="3C8A9041" w14:textId="77777777" w:rsidTr="00FB3838">
        <w:trPr>
          <w:trHeight w:val="300"/>
        </w:trPr>
        <w:tc>
          <w:tcPr>
            <w:tcW w:w="120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88D13B4" w14:textId="77777777" w:rsidR="006425DA" w:rsidRPr="008C32AB" w:rsidRDefault="006425DA" w:rsidP="00B920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75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739C372" w14:textId="77777777" w:rsidR="006425DA" w:rsidRPr="008C32AB" w:rsidRDefault="006425DA" w:rsidP="00B92061">
            <w:pPr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</w:p>
        </w:tc>
        <w:tc>
          <w:tcPr>
            <w:tcW w:w="3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E0BCB33" w14:textId="444E894A" w:rsidR="006425DA" w:rsidRPr="008C32AB" w:rsidRDefault="00FB3838" w:rsidP="00B920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CCAATGTCCAGCCCATGATG</w:t>
            </w:r>
          </w:p>
        </w:tc>
        <w:tc>
          <w:tcPr>
            <w:tcW w:w="7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57F34C1" w14:textId="77777777" w:rsidR="006425DA" w:rsidRPr="008C32AB" w:rsidRDefault="006425DA" w:rsidP="00B920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as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C177FB1" w14:textId="77777777" w:rsidR="006425DA" w:rsidRPr="008C32AB" w:rsidRDefault="006425DA" w:rsidP="00B920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</w:p>
        </w:tc>
      </w:tr>
      <w:tr w:rsidR="006425DA" w:rsidRPr="008C32AB" w14:paraId="14CA71CB" w14:textId="77777777" w:rsidTr="00FB3838">
        <w:trPr>
          <w:trHeight w:val="300"/>
        </w:trPr>
        <w:tc>
          <w:tcPr>
            <w:tcW w:w="120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ACCD71F" w14:textId="6B4D7D32" w:rsidR="006425DA" w:rsidRPr="008C32AB" w:rsidRDefault="00D54401" w:rsidP="00B92061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nl-NL"/>
              </w:rPr>
            </w:pPr>
            <w:bookmarkStart w:id="0" w:name="OLE_LINK1"/>
            <w:r w:rsidRPr="008C32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nl-NL"/>
              </w:rPr>
              <w:t>BCL2L1</w:t>
            </w:r>
            <w:bookmarkEnd w:id="0"/>
          </w:p>
        </w:tc>
        <w:tc>
          <w:tcPr>
            <w:tcW w:w="175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F657B02" w14:textId="6BFD3D70" w:rsidR="006425DA" w:rsidRPr="008C32AB" w:rsidRDefault="00D54401" w:rsidP="00B920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NM_001077486.2</w:t>
            </w:r>
          </w:p>
        </w:tc>
        <w:tc>
          <w:tcPr>
            <w:tcW w:w="3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32CBECA" w14:textId="1A40FA94" w:rsidR="006425DA" w:rsidRPr="008C32AB" w:rsidRDefault="00D54401" w:rsidP="00B920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CGTGGAAAGCGTAGACAAGGAG</w:t>
            </w:r>
          </w:p>
        </w:tc>
        <w:tc>
          <w:tcPr>
            <w:tcW w:w="7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6A014AA" w14:textId="77777777" w:rsidR="006425DA" w:rsidRPr="008C32AB" w:rsidRDefault="006425DA" w:rsidP="00B920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s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64589F5" w14:textId="1ECAF6C0" w:rsidR="006425DA" w:rsidRPr="008C32AB" w:rsidRDefault="006425DA" w:rsidP="00B920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6</w:t>
            </w:r>
            <w:r w:rsidR="00FB3838"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2</w:t>
            </w:r>
          </w:p>
        </w:tc>
      </w:tr>
      <w:tr w:rsidR="006425DA" w:rsidRPr="008C32AB" w14:paraId="160F5959" w14:textId="77777777" w:rsidTr="00FB3838">
        <w:trPr>
          <w:trHeight w:val="300"/>
        </w:trPr>
        <w:tc>
          <w:tcPr>
            <w:tcW w:w="120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57C40E7" w14:textId="77777777" w:rsidR="006425DA" w:rsidRPr="008C32AB" w:rsidRDefault="006425DA" w:rsidP="00B920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75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AD2B4AF" w14:textId="77777777" w:rsidR="006425DA" w:rsidRPr="008C32AB" w:rsidRDefault="006425DA" w:rsidP="00B92061">
            <w:pPr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</w:p>
        </w:tc>
        <w:tc>
          <w:tcPr>
            <w:tcW w:w="3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06A8474" w14:textId="628191E4" w:rsidR="006425DA" w:rsidRPr="008C32AB" w:rsidRDefault="00D54401" w:rsidP="00B920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GTAGAGTTCCACAAAAGTGTC</w:t>
            </w:r>
          </w:p>
        </w:tc>
        <w:tc>
          <w:tcPr>
            <w:tcW w:w="7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16818C1" w14:textId="77777777" w:rsidR="006425DA" w:rsidRPr="008C32AB" w:rsidRDefault="006425DA" w:rsidP="00B920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as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18A69F2" w14:textId="77777777" w:rsidR="006425DA" w:rsidRPr="008C32AB" w:rsidRDefault="006425DA" w:rsidP="00B920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</w:p>
        </w:tc>
      </w:tr>
      <w:tr w:rsidR="00FB3838" w:rsidRPr="008C32AB" w14:paraId="4CF5CD1D" w14:textId="77777777" w:rsidTr="00FB3838">
        <w:trPr>
          <w:trHeight w:val="300"/>
        </w:trPr>
        <w:tc>
          <w:tcPr>
            <w:tcW w:w="120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5E360D4" w14:textId="1CCD0A89" w:rsidR="00FB3838" w:rsidRPr="008C32AB" w:rsidRDefault="00FB3838" w:rsidP="00FB3838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nl-NL"/>
              </w:rPr>
              <w:t>CASPASE3</w:t>
            </w:r>
          </w:p>
        </w:tc>
        <w:tc>
          <w:tcPr>
            <w:tcW w:w="175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F069961" w14:textId="5A328218" w:rsidR="00FB3838" w:rsidRPr="008C32AB" w:rsidRDefault="00D54401" w:rsidP="00FB383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NM_001077840.1</w:t>
            </w:r>
          </w:p>
        </w:tc>
        <w:tc>
          <w:tcPr>
            <w:tcW w:w="3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B36FB74" w14:textId="7A7F0C19" w:rsidR="00FB3838" w:rsidRPr="008C32AB" w:rsidRDefault="00FB3838" w:rsidP="00FB383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CTGGAAAACCCAAACTTTTCATTA</w:t>
            </w:r>
          </w:p>
        </w:tc>
        <w:tc>
          <w:tcPr>
            <w:tcW w:w="7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759431F" w14:textId="5657FCFA" w:rsidR="00FB3838" w:rsidRPr="008C32AB" w:rsidRDefault="00FB3838" w:rsidP="00FB383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s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670B5A9" w14:textId="3B313141" w:rsidR="00FB3838" w:rsidRPr="008C32AB" w:rsidRDefault="00FB3838" w:rsidP="00FB383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62</w:t>
            </w:r>
          </w:p>
        </w:tc>
      </w:tr>
      <w:tr w:rsidR="00FB3838" w:rsidRPr="008C32AB" w14:paraId="14C327C9" w14:textId="77777777" w:rsidTr="00FB3838">
        <w:trPr>
          <w:trHeight w:val="300"/>
        </w:trPr>
        <w:tc>
          <w:tcPr>
            <w:tcW w:w="120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CCABEA2" w14:textId="77777777" w:rsidR="00FB3838" w:rsidRPr="008C32AB" w:rsidRDefault="00FB3838" w:rsidP="00FB383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75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900124F" w14:textId="77777777" w:rsidR="00FB3838" w:rsidRPr="008C32AB" w:rsidRDefault="00FB3838" w:rsidP="00FB3838">
            <w:pPr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</w:p>
        </w:tc>
        <w:tc>
          <w:tcPr>
            <w:tcW w:w="3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2CB4925" w14:textId="2405A4C9" w:rsidR="00FB3838" w:rsidRPr="008C32AB" w:rsidRDefault="00FB3838" w:rsidP="00FB383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GCCAGGAAAAGTAACCAGGTGC</w:t>
            </w:r>
          </w:p>
        </w:tc>
        <w:tc>
          <w:tcPr>
            <w:tcW w:w="7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BC21895" w14:textId="23A6A473" w:rsidR="00FB3838" w:rsidRPr="008C32AB" w:rsidRDefault="00FB3838" w:rsidP="00FB383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as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0360DFA" w14:textId="77777777" w:rsidR="00FB3838" w:rsidRPr="008C32AB" w:rsidRDefault="00FB3838" w:rsidP="00FB383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</w:p>
        </w:tc>
      </w:tr>
      <w:tr w:rsidR="00FB3838" w:rsidRPr="008C32AB" w14:paraId="221B07D8" w14:textId="77777777" w:rsidTr="00FB3838">
        <w:trPr>
          <w:trHeight w:val="300"/>
        </w:trPr>
        <w:tc>
          <w:tcPr>
            <w:tcW w:w="120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DD9F614" w14:textId="487A995A" w:rsidR="00FB3838" w:rsidRPr="008C32AB" w:rsidRDefault="00FB3838" w:rsidP="00FB3838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nl-NL"/>
              </w:rPr>
              <w:t>CASPASE9</w:t>
            </w:r>
          </w:p>
        </w:tc>
        <w:tc>
          <w:tcPr>
            <w:tcW w:w="175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DC22F9C" w14:textId="3D2C1C2B" w:rsidR="00FB3838" w:rsidRPr="008C32AB" w:rsidRDefault="005C6B4A" w:rsidP="00FB383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NM_001205504.2</w:t>
            </w:r>
          </w:p>
        </w:tc>
        <w:tc>
          <w:tcPr>
            <w:tcW w:w="3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DA9656A" w14:textId="6F6C56E6" w:rsidR="00FB3838" w:rsidRPr="008C32AB" w:rsidRDefault="00FB3838" w:rsidP="00FB383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CGACGCTTCCACCTGCTG</w:t>
            </w:r>
          </w:p>
        </w:tc>
        <w:tc>
          <w:tcPr>
            <w:tcW w:w="7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6A46301" w14:textId="244CF717" w:rsidR="00FB3838" w:rsidRPr="008C32AB" w:rsidRDefault="00FB3838" w:rsidP="00FB383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s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B7712D9" w14:textId="75648E1A" w:rsidR="00FB3838" w:rsidRPr="008C32AB" w:rsidRDefault="00FB3838" w:rsidP="00FB383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65</w:t>
            </w:r>
          </w:p>
        </w:tc>
      </w:tr>
      <w:tr w:rsidR="00FB3838" w:rsidRPr="008C32AB" w14:paraId="576B00A3" w14:textId="77777777" w:rsidTr="00FB3838">
        <w:trPr>
          <w:trHeight w:val="300"/>
        </w:trPr>
        <w:tc>
          <w:tcPr>
            <w:tcW w:w="120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208AA70" w14:textId="77777777" w:rsidR="00FB3838" w:rsidRPr="008C32AB" w:rsidRDefault="00FB3838" w:rsidP="00FB383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75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17F2A4F" w14:textId="77777777" w:rsidR="00FB3838" w:rsidRPr="008C32AB" w:rsidRDefault="00FB3838" w:rsidP="00FB3838">
            <w:pPr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</w:p>
        </w:tc>
        <w:tc>
          <w:tcPr>
            <w:tcW w:w="3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686E535" w14:textId="4D07C15D" w:rsidR="00FB3838" w:rsidRPr="008C32AB" w:rsidRDefault="00FB3838" w:rsidP="00FB383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CACAATTCTCTCGACGGACACAG</w:t>
            </w:r>
          </w:p>
        </w:tc>
        <w:tc>
          <w:tcPr>
            <w:tcW w:w="7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013D7D4" w14:textId="2312653C" w:rsidR="00FB3838" w:rsidRPr="008C32AB" w:rsidRDefault="00FB3838" w:rsidP="00FB383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as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44BB4FC" w14:textId="77777777" w:rsidR="00FB3838" w:rsidRPr="008C32AB" w:rsidRDefault="00FB3838" w:rsidP="00FB383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</w:p>
        </w:tc>
      </w:tr>
      <w:tr w:rsidR="00FB3838" w:rsidRPr="008C32AB" w14:paraId="7406195E" w14:textId="77777777" w:rsidTr="00FB3838">
        <w:trPr>
          <w:trHeight w:val="300"/>
        </w:trPr>
        <w:tc>
          <w:tcPr>
            <w:tcW w:w="120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F0445EE" w14:textId="28798CF7" w:rsidR="00FB3838" w:rsidRPr="008C32AB" w:rsidRDefault="00FB3838" w:rsidP="00FB3838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nl-NL"/>
              </w:rPr>
              <w:t>CDX2</w:t>
            </w:r>
          </w:p>
        </w:tc>
        <w:tc>
          <w:tcPr>
            <w:tcW w:w="175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1FB97B3" w14:textId="5B0F8541" w:rsidR="00FB3838" w:rsidRPr="008C32AB" w:rsidRDefault="00FB3838" w:rsidP="00FB383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NM_001206299.1</w:t>
            </w:r>
          </w:p>
        </w:tc>
        <w:tc>
          <w:tcPr>
            <w:tcW w:w="3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BF77881" w14:textId="7BCFDF4D" w:rsidR="00FB3838" w:rsidRPr="008C32AB" w:rsidRDefault="00FB3838" w:rsidP="00FB383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AACCTGTGCGAGTGGA</w:t>
            </w:r>
          </w:p>
        </w:tc>
        <w:tc>
          <w:tcPr>
            <w:tcW w:w="7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FD6DBD4" w14:textId="25B1D057" w:rsidR="00FB3838" w:rsidRPr="008C32AB" w:rsidRDefault="00FB3838" w:rsidP="00FB383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s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0BC5498" w14:textId="17397345" w:rsidR="00FB3838" w:rsidRPr="008C32AB" w:rsidRDefault="00FB3838" w:rsidP="00FB383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nl-NL"/>
              </w:rPr>
              <w:t>60</w:t>
            </w:r>
          </w:p>
        </w:tc>
      </w:tr>
      <w:tr w:rsidR="006425DA" w:rsidRPr="008C32AB" w14:paraId="3FF06D5A" w14:textId="77777777" w:rsidTr="00FB3838">
        <w:trPr>
          <w:trHeight w:val="300"/>
        </w:trPr>
        <w:tc>
          <w:tcPr>
            <w:tcW w:w="120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908164C" w14:textId="77777777" w:rsidR="006425DA" w:rsidRPr="008C32AB" w:rsidRDefault="006425DA" w:rsidP="00B920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75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64C31DC" w14:textId="77777777" w:rsidR="006425DA" w:rsidRPr="008C32AB" w:rsidRDefault="006425DA" w:rsidP="00B92061">
            <w:pPr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</w:p>
        </w:tc>
        <w:tc>
          <w:tcPr>
            <w:tcW w:w="3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4218D01" w14:textId="77777777" w:rsidR="006425DA" w:rsidRPr="008C32AB" w:rsidRDefault="006425DA" w:rsidP="00B920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GGCGTGGACAGTGGTCATAA</w:t>
            </w:r>
          </w:p>
        </w:tc>
        <w:tc>
          <w:tcPr>
            <w:tcW w:w="7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62B2F2A" w14:textId="77777777" w:rsidR="006425DA" w:rsidRPr="008C32AB" w:rsidRDefault="006425DA" w:rsidP="00B920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as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1BD22E5" w14:textId="77777777" w:rsidR="006425DA" w:rsidRPr="008C32AB" w:rsidRDefault="006425DA" w:rsidP="00B9206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</w:p>
        </w:tc>
      </w:tr>
      <w:tr w:rsidR="00FB3838" w:rsidRPr="008C32AB" w14:paraId="65F43516" w14:textId="77777777" w:rsidTr="00FB3838">
        <w:trPr>
          <w:trHeight w:val="300"/>
        </w:trPr>
        <w:tc>
          <w:tcPr>
            <w:tcW w:w="120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59FFE73" w14:textId="0505C75F" w:rsidR="00FB3838" w:rsidRPr="008C32AB" w:rsidRDefault="00FB3838" w:rsidP="00FB3838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nl-NL"/>
              </w:rPr>
              <w:t>RPL15</w:t>
            </w:r>
          </w:p>
        </w:tc>
        <w:tc>
          <w:tcPr>
            <w:tcW w:w="175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5F132B4" w14:textId="06BFAB55" w:rsidR="00FB3838" w:rsidRPr="008C32AB" w:rsidRDefault="005C6B4A" w:rsidP="00FB383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NM_001077866.1</w:t>
            </w:r>
          </w:p>
        </w:tc>
        <w:tc>
          <w:tcPr>
            <w:tcW w:w="3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13314AE" w14:textId="52FEBDD3" w:rsidR="00FB3838" w:rsidRPr="008C32AB" w:rsidRDefault="00FB3838" w:rsidP="00FB383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CACAAGTTCCACCACACTATTGG</w:t>
            </w:r>
          </w:p>
        </w:tc>
        <w:tc>
          <w:tcPr>
            <w:tcW w:w="7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FAD49A0" w14:textId="560E9F34" w:rsidR="00FB3838" w:rsidRPr="008C32AB" w:rsidRDefault="00FB3838" w:rsidP="00FB383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s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5EE670D" w14:textId="229AA9D8" w:rsidR="00FB3838" w:rsidRPr="008C32AB" w:rsidRDefault="00FB3838" w:rsidP="00FB383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nl-NL"/>
              </w:rPr>
              <w:t>61</w:t>
            </w:r>
          </w:p>
        </w:tc>
      </w:tr>
      <w:tr w:rsidR="00FB3838" w:rsidRPr="008C32AB" w14:paraId="4DF4B049" w14:textId="77777777" w:rsidTr="00FB3838">
        <w:trPr>
          <w:trHeight w:val="300"/>
        </w:trPr>
        <w:tc>
          <w:tcPr>
            <w:tcW w:w="120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4A58540" w14:textId="77777777" w:rsidR="00FB3838" w:rsidRPr="008C32AB" w:rsidRDefault="00FB3838" w:rsidP="00FB383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75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CF5D68C" w14:textId="77777777" w:rsidR="00FB3838" w:rsidRPr="008C32AB" w:rsidRDefault="00FB3838" w:rsidP="00FB3838">
            <w:pPr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</w:p>
        </w:tc>
        <w:tc>
          <w:tcPr>
            <w:tcW w:w="3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E347AB9" w14:textId="616C4554" w:rsidR="00FB3838" w:rsidRPr="008C32AB" w:rsidRDefault="00FB3838" w:rsidP="00FB383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TGGAGAGTATTGCGCCTTCTC</w:t>
            </w:r>
          </w:p>
        </w:tc>
        <w:tc>
          <w:tcPr>
            <w:tcW w:w="7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E54D814" w14:textId="1A413D0A" w:rsidR="00FB3838" w:rsidRPr="008C32AB" w:rsidRDefault="00FB3838" w:rsidP="00FB383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as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7F28568" w14:textId="77777777" w:rsidR="00FB3838" w:rsidRPr="008C32AB" w:rsidRDefault="00FB3838" w:rsidP="00FB383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</w:p>
        </w:tc>
      </w:tr>
      <w:tr w:rsidR="005C6B4A" w:rsidRPr="008C32AB" w14:paraId="1C2D45F9" w14:textId="77777777" w:rsidTr="00FB3838">
        <w:trPr>
          <w:trHeight w:val="300"/>
        </w:trPr>
        <w:tc>
          <w:tcPr>
            <w:tcW w:w="120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F1BC1A1" w14:textId="5B602B09" w:rsidR="005C6B4A" w:rsidRPr="008C32AB" w:rsidRDefault="005C6B4A" w:rsidP="005C6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nl-NL"/>
              </w:rPr>
              <w:t>SDHA</w:t>
            </w:r>
          </w:p>
        </w:tc>
        <w:tc>
          <w:tcPr>
            <w:tcW w:w="175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6E0008D" w14:textId="62E3361A" w:rsidR="005C6B4A" w:rsidRPr="008C32AB" w:rsidRDefault="005C6B4A" w:rsidP="005C6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NM_174178.2</w:t>
            </w:r>
          </w:p>
        </w:tc>
        <w:tc>
          <w:tcPr>
            <w:tcW w:w="3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A81EA80" w14:textId="1DC13D8B" w:rsidR="005C6B4A" w:rsidRPr="008C32AB" w:rsidRDefault="005C6B4A" w:rsidP="005C6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GCAGAACCTGATGCTTTGTG</w:t>
            </w:r>
          </w:p>
        </w:tc>
        <w:tc>
          <w:tcPr>
            <w:tcW w:w="7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50E2310" w14:textId="7A90AD99" w:rsidR="005C6B4A" w:rsidRPr="008C32AB" w:rsidRDefault="005C6B4A" w:rsidP="005C6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s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A6412AC" w14:textId="6C072F8F" w:rsidR="005C6B4A" w:rsidRPr="008C32AB" w:rsidRDefault="005C6B4A" w:rsidP="005C6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64</w:t>
            </w:r>
          </w:p>
        </w:tc>
      </w:tr>
      <w:tr w:rsidR="005C6B4A" w:rsidRPr="008C32AB" w14:paraId="16EDFD3D" w14:textId="77777777" w:rsidTr="00FB3838">
        <w:trPr>
          <w:trHeight w:val="300"/>
        </w:trPr>
        <w:tc>
          <w:tcPr>
            <w:tcW w:w="120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FE2341B" w14:textId="77777777" w:rsidR="005C6B4A" w:rsidRPr="008C32AB" w:rsidRDefault="005C6B4A" w:rsidP="005C6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75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3F5B0B2" w14:textId="77777777" w:rsidR="005C6B4A" w:rsidRPr="008C32AB" w:rsidRDefault="005C6B4A" w:rsidP="005C6B4A">
            <w:pPr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</w:p>
        </w:tc>
        <w:tc>
          <w:tcPr>
            <w:tcW w:w="3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388820B" w14:textId="3FE9CD66" w:rsidR="005C6B4A" w:rsidRPr="008C32AB" w:rsidRDefault="005C6B4A" w:rsidP="005C6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CGTAGGAGAGCGTGTGCTT</w:t>
            </w:r>
          </w:p>
        </w:tc>
        <w:tc>
          <w:tcPr>
            <w:tcW w:w="7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6F1B0B2" w14:textId="60D700EB" w:rsidR="005C6B4A" w:rsidRPr="008C32AB" w:rsidRDefault="005C6B4A" w:rsidP="005C6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as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1146831" w14:textId="77777777" w:rsidR="005C6B4A" w:rsidRPr="008C32AB" w:rsidRDefault="005C6B4A" w:rsidP="005C6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</w:p>
        </w:tc>
      </w:tr>
      <w:tr w:rsidR="005C6B4A" w:rsidRPr="008C32AB" w14:paraId="39FDB0AD" w14:textId="77777777" w:rsidTr="00FB3838">
        <w:trPr>
          <w:trHeight w:val="300"/>
        </w:trPr>
        <w:tc>
          <w:tcPr>
            <w:tcW w:w="120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318D40B" w14:textId="42D72DDC" w:rsidR="005C6B4A" w:rsidRPr="008C32AB" w:rsidRDefault="005C6B4A" w:rsidP="005C6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nl-NL"/>
              </w:rPr>
              <w:t>SOX2</w:t>
            </w:r>
          </w:p>
        </w:tc>
        <w:tc>
          <w:tcPr>
            <w:tcW w:w="175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A8B7D65" w14:textId="30BE5AFF" w:rsidR="005C6B4A" w:rsidRPr="008C32AB" w:rsidRDefault="005C6B4A" w:rsidP="005C6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NM_001105463</w:t>
            </w:r>
          </w:p>
        </w:tc>
        <w:tc>
          <w:tcPr>
            <w:tcW w:w="3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4564589" w14:textId="050F52B4" w:rsidR="005C6B4A" w:rsidRPr="008C32AB" w:rsidRDefault="005C6B4A" w:rsidP="005C6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CCATGCAGGTTGACATCGT</w:t>
            </w:r>
          </w:p>
        </w:tc>
        <w:tc>
          <w:tcPr>
            <w:tcW w:w="7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CB67B4D" w14:textId="52327A03" w:rsidR="005C6B4A" w:rsidRPr="008C32AB" w:rsidRDefault="005C6B4A" w:rsidP="005C6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s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FA50D58" w14:textId="3A5D3504" w:rsidR="005C6B4A" w:rsidRPr="008C32AB" w:rsidRDefault="005C6B4A" w:rsidP="005C6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60</w:t>
            </w:r>
          </w:p>
        </w:tc>
      </w:tr>
      <w:tr w:rsidR="005C6B4A" w:rsidRPr="008C32AB" w14:paraId="53D09915" w14:textId="77777777" w:rsidTr="00FB3838">
        <w:trPr>
          <w:trHeight w:val="300"/>
        </w:trPr>
        <w:tc>
          <w:tcPr>
            <w:tcW w:w="120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46FB02B" w14:textId="77777777" w:rsidR="005C6B4A" w:rsidRPr="008C32AB" w:rsidRDefault="005C6B4A" w:rsidP="005C6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75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BC63ADC" w14:textId="77777777" w:rsidR="005C6B4A" w:rsidRPr="008C32AB" w:rsidRDefault="005C6B4A" w:rsidP="005C6B4A">
            <w:pPr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</w:p>
        </w:tc>
        <w:tc>
          <w:tcPr>
            <w:tcW w:w="3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ECCF092" w14:textId="1A7988A6" w:rsidR="005C6B4A" w:rsidRPr="008C32AB" w:rsidRDefault="005C6B4A" w:rsidP="005C6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ACACAACTACGGAAACTAAAAGTGG</w:t>
            </w:r>
          </w:p>
        </w:tc>
        <w:tc>
          <w:tcPr>
            <w:tcW w:w="7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7360B65" w14:textId="06AAB701" w:rsidR="005C6B4A" w:rsidRPr="008C32AB" w:rsidRDefault="005C6B4A" w:rsidP="005C6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as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F601348" w14:textId="77777777" w:rsidR="005C6B4A" w:rsidRPr="008C32AB" w:rsidRDefault="005C6B4A" w:rsidP="005C6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</w:p>
        </w:tc>
      </w:tr>
      <w:tr w:rsidR="005C6B4A" w:rsidRPr="008C32AB" w14:paraId="623E2B17" w14:textId="77777777" w:rsidTr="00FB3838">
        <w:trPr>
          <w:trHeight w:val="300"/>
        </w:trPr>
        <w:tc>
          <w:tcPr>
            <w:tcW w:w="120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48D9213" w14:textId="25830A28" w:rsidR="005C6B4A" w:rsidRPr="008C32AB" w:rsidRDefault="005C6B4A" w:rsidP="005C6B4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nl-NL"/>
              </w:rPr>
              <w:t>YWHAZ</w:t>
            </w:r>
          </w:p>
        </w:tc>
        <w:tc>
          <w:tcPr>
            <w:tcW w:w="175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6299567" w14:textId="652BA17A" w:rsidR="005C6B4A" w:rsidRPr="008C32AB" w:rsidRDefault="005C6B4A" w:rsidP="005C6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 xml:space="preserve">XM_025001429.1 </w:t>
            </w:r>
          </w:p>
        </w:tc>
        <w:tc>
          <w:tcPr>
            <w:tcW w:w="3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4557A97" w14:textId="58E8B56D" w:rsidR="005C6B4A" w:rsidRPr="008C32AB" w:rsidRDefault="005C6B4A" w:rsidP="005C6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GCATCCCACAGACTATTTCC</w:t>
            </w:r>
          </w:p>
        </w:tc>
        <w:tc>
          <w:tcPr>
            <w:tcW w:w="7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E4CDB75" w14:textId="743365E3" w:rsidR="005C6B4A" w:rsidRPr="008C32AB" w:rsidRDefault="005C6B4A" w:rsidP="005C6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s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58BE0DD" w14:textId="7CFDC70A" w:rsidR="005C6B4A" w:rsidRPr="008C32AB" w:rsidRDefault="005C6B4A" w:rsidP="005C6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56</w:t>
            </w:r>
          </w:p>
        </w:tc>
      </w:tr>
      <w:tr w:rsidR="005C6B4A" w:rsidRPr="008C32AB" w14:paraId="2EB2F095" w14:textId="77777777" w:rsidTr="00FB3838">
        <w:trPr>
          <w:trHeight w:val="300"/>
        </w:trPr>
        <w:tc>
          <w:tcPr>
            <w:tcW w:w="120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6080307" w14:textId="77777777" w:rsidR="005C6B4A" w:rsidRPr="008C32AB" w:rsidRDefault="005C6B4A" w:rsidP="005C6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75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C68C5B5" w14:textId="77777777" w:rsidR="005C6B4A" w:rsidRPr="008C32AB" w:rsidRDefault="005C6B4A" w:rsidP="005C6B4A">
            <w:pPr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</w:p>
        </w:tc>
        <w:tc>
          <w:tcPr>
            <w:tcW w:w="3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A75AA5C" w14:textId="0E0FCA26" w:rsidR="005C6B4A" w:rsidRPr="008C32AB" w:rsidRDefault="005C6B4A" w:rsidP="005C6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GCAAAGACAATGACAGACCA</w:t>
            </w:r>
          </w:p>
        </w:tc>
        <w:tc>
          <w:tcPr>
            <w:tcW w:w="7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F158421" w14:textId="14828460" w:rsidR="005C6B4A" w:rsidRPr="008C32AB" w:rsidRDefault="005C6B4A" w:rsidP="005C6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8C32A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as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77AD7BB" w14:textId="77777777" w:rsidR="005C6B4A" w:rsidRPr="008C32AB" w:rsidRDefault="005C6B4A" w:rsidP="005C6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</w:p>
        </w:tc>
      </w:tr>
    </w:tbl>
    <w:p w14:paraId="58D30B14" w14:textId="712CC7D5" w:rsidR="006425DA" w:rsidRPr="008C32AB" w:rsidRDefault="006425DA">
      <w:pPr>
        <w:rPr>
          <w:rFonts w:ascii="Arial" w:hAnsi="Arial" w:cs="Arial"/>
          <w:sz w:val="20"/>
          <w:szCs w:val="20"/>
        </w:rPr>
      </w:pPr>
    </w:p>
    <w:p w14:paraId="5DFB2FFC" w14:textId="77777777" w:rsidR="002F72DD" w:rsidRDefault="002F72DD"/>
    <w:p w14:paraId="6B9C0143" w14:textId="21EC38C1" w:rsidR="008C32AB" w:rsidRPr="00832E8A" w:rsidRDefault="008C32AB" w:rsidP="008C32AB">
      <w:pPr>
        <w:rPr>
          <w:rFonts w:ascii="Times New Roman" w:hAnsi="Times New Roman" w:cs="Times New Roman"/>
          <w:sz w:val="24"/>
          <w:szCs w:val="24"/>
        </w:rPr>
      </w:pPr>
      <w:r w:rsidRPr="00832E8A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32E8A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832E8A">
        <w:rPr>
          <w:rFonts w:ascii="Times New Roman" w:hAnsi="Times New Roman" w:cs="Times New Roman"/>
          <w:sz w:val="24"/>
          <w:szCs w:val="24"/>
        </w:rPr>
        <w:t xml:space="preserve"> List of </w:t>
      </w:r>
      <w:r>
        <w:rPr>
          <w:rFonts w:ascii="Times New Roman" w:hAnsi="Times New Roman" w:cs="Times New Roman"/>
          <w:sz w:val="24"/>
          <w:szCs w:val="24"/>
        </w:rPr>
        <w:t xml:space="preserve">mechanically hatched blastocyst and blastocyst percentage from day 7 to day 9 embryo culture. Percentage of blastocyst with </w:t>
      </w:r>
      <w:r w:rsidRPr="00832E8A">
        <w:rPr>
          <w:rFonts w:ascii="Times New Roman" w:hAnsi="Times New Roman" w:cs="Times New Roman"/>
          <w:sz w:val="24"/>
          <w:szCs w:val="24"/>
        </w:rPr>
        <w:t>cell fragment</w:t>
      </w:r>
      <w:r>
        <w:rPr>
          <w:rFonts w:ascii="Times New Roman" w:hAnsi="Times New Roman" w:cs="Times New Roman"/>
          <w:sz w:val="24"/>
          <w:szCs w:val="24"/>
        </w:rPr>
        <w:t xml:space="preserve">s (CF+) and blastocyst without </w:t>
      </w:r>
      <w:r w:rsidRPr="00832E8A">
        <w:rPr>
          <w:rFonts w:ascii="Times New Roman" w:hAnsi="Times New Roman" w:cs="Times New Roman"/>
          <w:sz w:val="24"/>
          <w:szCs w:val="24"/>
        </w:rPr>
        <w:t>cell fragment</w:t>
      </w:r>
      <w:r>
        <w:rPr>
          <w:rFonts w:ascii="Times New Roman" w:hAnsi="Times New Roman" w:cs="Times New Roman"/>
          <w:sz w:val="24"/>
          <w:szCs w:val="24"/>
        </w:rPr>
        <w:t xml:space="preserve">s (CF+) </w:t>
      </w:r>
      <w:r w:rsidR="0047716D">
        <w:rPr>
          <w:rFonts w:ascii="Times New Roman" w:hAnsi="Times New Roman" w:cs="Times New Roman"/>
          <w:sz w:val="24"/>
          <w:szCs w:val="24"/>
        </w:rPr>
        <w:t>from</w:t>
      </w:r>
      <w:r>
        <w:rPr>
          <w:rFonts w:ascii="Times New Roman" w:hAnsi="Times New Roman" w:cs="Times New Roman"/>
          <w:sz w:val="24"/>
          <w:szCs w:val="24"/>
        </w:rPr>
        <w:t xml:space="preserve"> mechanically hatched blastocyst</w:t>
      </w:r>
      <w:r w:rsidR="0047716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1E14C1">
        <w:rPr>
          <w:rFonts w:ascii="Times New Roman" w:hAnsi="Times New Roman" w:cs="Times New Roman"/>
          <w:sz w:val="24"/>
          <w:szCs w:val="24"/>
        </w:rPr>
        <w:t>Total blastocyst</w:t>
      </w:r>
      <w:r w:rsidR="0047716D">
        <w:rPr>
          <w:rFonts w:ascii="Times New Roman" w:hAnsi="Times New Roman" w:cs="Times New Roman"/>
          <w:sz w:val="24"/>
          <w:szCs w:val="24"/>
        </w:rPr>
        <w:t xml:space="preserve"> percentage</w:t>
      </w:r>
      <w:r w:rsidR="001E14C1">
        <w:rPr>
          <w:rFonts w:ascii="Times New Roman" w:hAnsi="Times New Roman" w:cs="Times New Roman"/>
          <w:sz w:val="24"/>
          <w:szCs w:val="24"/>
        </w:rPr>
        <w:t xml:space="preserve"> was calculated </w:t>
      </w:r>
      <w:r w:rsidR="0047716D">
        <w:rPr>
          <w:rFonts w:ascii="Times New Roman" w:hAnsi="Times New Roman" w:cs="Times New Roman"/>
          <w:sz w:val="24"/>
          <w:szCs w:val="24"/>
        </w:rPr>
        <w:t>from</w:t>
      </w:r>
      <w:r w:rsidR="001E14C1">
        <w:rPr>
          <w:rFonts w:ascii="Times New Roman" w:hAnsi="Times New Roman" w:cs="Times New Roman"/>
          <w:sz w:val="24"/>
          <w:szCs w:val="24"/>
        </w:rPr>
        <w:t xml:space="preserve"> total matured oocyte</w:t>
      </w:r>
      <w:r w:rsidR="0047716D">
        <w:rPr>
          <w:rFonts w:ascii="Times New Roman" w:hAnsi="Times New Roman" w:cs="Times New Roman"/>
          <w:sz w:val="24"/>
          <w:szCs w:val="24"/>
        </w:rPr>
        <w:t>s</w:t>
      </w:r>
      <w:r w:rsidR="001E14C1">
        <w:rPr>
          <w:rFonts w:ascii="Times New Roman" w:hAnsi="Times New Roman" w:cs="Times New Roman"/>
          <w:sz w:val="24"/>
          <w:szCs w:val="24"/>
        </w:rPr>
        <w:t>. ‘BL’= blastocyst, ‘N’ = number and ‘%’ = percentage.</w:t>
      </w:r>
    </w:p>
    <w:p w14:paraId="29C69AE0" w14:textId="77777777" w:rsidR="00722ADF" w:rsidRPr="008C32AB" w:rsidRDefault="00722ADF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126" w:type="dxa"/>
        <w:tblLook w:val="04A0" w:firstRow="1" w:lastRow="0" w:firstColumn="1" w:lastColumn="0" w:noHBand="0" w:noVBand="1"/>
      </w:tblPr>
      <w:tblGrid>
        <w:gridCol w:w="1060"/>
        <w:gridCol w:w="786"/>
        <w:gridCol w:w="785"/>
        <w:gridCol w:w="889"/>
        <w:gridCol w:w="222"/>
        <w:gridCol w:w="786"/>
        <w:gridCol w:w="785"/>
        <w:gridCol w:w="889"/>
        <w:gridCol w:w="222"/>
        <w:gridCol w:w="786"/>
        <w:gridCol w:w="785"/>
        <w:gridCol w:w="889"/>
        <w:gridCol w:w="803"/>
      </w:tblGrid>
      <w:tr w:rsidR="008C32AB" w:rsidRPr="008C32AB" w14:paraId="39ADC8DF" w14:textId="77777777" w:rsidTr="008C32AB">
        <w:trPr>
          <w:trHeight w:val="300"/>
        </w:trPr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3BA8" w14:textId="77777777" w:rsidR="008C32AB" w:rsidRPr="008C32AB" w:rsidRDefault="008C32AB" w:rsidP="008C32A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8C32A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24CF7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ay 7 BL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444C" w14:textId="77777777" w:rsidR="008C32AB" w:rsidRPr="008C32AB" w:rsidRDefault="008C32AB" w:rsidP="008C32A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8C32A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BE3AA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ay 8 BL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BDBF" w14:textId="77777777" w:rsidR="008C32AB" w:rsidRPr="008C32AB" w:rsidRDefault="008C32AB" w:rsidP="008C32A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8C32A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12765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ay 9 BL</w:t>
            </w:r>
          </w:p>
        </w:tc>
        <w:tc>
          <w:tcPr>
            <w:tcW w:w="24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8133D2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matured oocyte</w:t>
            </w:r>
          </w:p>
        </w:tc>
      </w:tr>
      <w:tr w:rsidR="008C32AB" w:rsidRPr="008C32AB" w14:paraId="1D3B72BF" w14:textId="77777777" w:rsidTr="008C32AB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FFD4B9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A283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F+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7453E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F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84A91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B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7E03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EAB1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F+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76B94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F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70075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B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4D5D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BFDA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F+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1EA95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F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12E8B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BL</w:t>
            </w:r>
          </w:p>
        </w:tc>
        <w:tc>
          <w:tcPr>
            <w:tcW w:w="24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A37139" w14:textId="77777777" w:rsidR="008C32AB" w:rsidRPr="008C32AB" w:rsidRDefault="008C32AB" w:rsidP="008C32A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8C32AB" w:rsidRPr="008C32AB" w14:paraId="3146C734" w14:textId="77777777" w:rsidTr="008C32AB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ADD777" w14:textId="77777777" w:rsidR="008C32AB" w:rsidRPr="008C32AB" w:rsidRDefault="008C32AB" w:rsidP="008C32A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FAE0D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 (%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4D694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 (%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8CBE5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 (%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3121E" w14:textId="77777777" w:rsidR="008C32AB" w:rsidRPr="008C32AB" w:rsidRDefault="008C32AB" w:rsidP="008C32A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AE164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 (%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580A8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 (%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5AA3C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 (%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0ADB8" w14:textId="77777777" w:rsidR="008C32AB" w:rsidRPr="008C32AB" w:rsidRDefault="008C32AB" w:rsidP="008C32A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5314E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 (%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13F6C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 (%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AF403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 (%)</w:t>
            </w:r>
          </w:p>
        </w:tc>
        <w:tc>
          <w:tcPr>
            <w:tcW w:w="24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8018DE" w14:textId="77777777" w:rsidR="008C32AB" w:rsidRPr="008C32AB" w:rsidRDefault="008C32AB" w:rsidP="008C32A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8C32AB" w:rsidRPr="008C32AB" w14:paraId="0BD0A8CA" w14:textId="77777777" w:rsidTr="008C32AB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E578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plicate 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DC52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  <w:t>21 (48.8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2AAE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  <w:t>22 (51.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2D8D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  <w:t>127 (22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59FB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D145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  <w:t>32 (74.4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0ACD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  <w:t>11 (25.6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1FEE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  <w:t>176 (30.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D5E9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2D93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  <w:t>24 (54.5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49C1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  <w:t>20 (45.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336D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  <w:t>211 (36.7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ACEC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  <w:t>575</w:t>
            </w:r>
          </w:p>
        </w:tc>
      </w:tr>
      <w:tr w:rsidR="008C32AB" w:rsidRPr="008C32AB" w14:paraId="36D10357" w14:textId="77777777" w:rsidTr="008C32AB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F2B2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plicate 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820A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  <w:t>18 (40.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7846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  <w:t>27 (60.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E994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  <w:t>163 (26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8591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EB5D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  <w:t>16 (34.8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0089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  <w:t>30 (65.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78FC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  <w:t>209 (33.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46FE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6A64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  <w:t>23 (45.1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82A6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  <w:t>28 (54.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121D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  <w:t>230 (36.8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CD63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  <w:t>625</w:t>
            </w:r>
          </w:p>
        </w:tc>
      </w:tr>
      <w:tr w:rsidR="008C32AB" w:rsidRPr="008C32AB" w14:paraId="6D1C731D" w14:textId="77777777" w:rsidTr="008C32A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9F92D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plicate 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8DB48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  <w:t>20 (38.5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1523E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  <w:t>32 (61.5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CDC61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  <w:t>183 (24.3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F567E" w14:textId="77777777" w:rsidR="008C32AB" w:rsidRPr="008C32AB" w:rsidRDefault="008C32AB" w:rsidP="008C32A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61722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  <w:t>26 (39.4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25AC1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  <w:t>40 (60.6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06B10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  <w:t>264 (35.1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8338E" w14:textId="77777777" w:rsidR="008C32AB" w:rsidRPr="008C32AB" w:rsidRDefault="008C32AB" w:rsidP="008C32A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EBA68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  <w:t>26 (49.1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2103B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  <w:t>27 (50.9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58937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  <w:t>273 (36.3)</w:t>
            </w:r>
          </w:p>
        </w:tc>
        <w:tc>
          <w:tcPr>
            <w:tcW w:w="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DDE78" w14:textId="77777777" w:rsidR="008C32AB" w:rsidRPr="008C32AB" w:rsidRDefault="008C32AB" w:rsidP="008C32A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</w:pPr>
            <w:r w:rsidRPr="008C32AB">
              <w:rPr>
                <w:rFonts w:ascii="Arial" w:eastAsia="DengXian" w:hAnsi="Arial" w:cs="Arial"/>
                <w:color w:val="000000"/>
                <w:kern w:val="0"/>
                <w:sz w:val="14"/>
                <w:szCs w:val="14"/>
              </w:rPr>
              <w:t>752</w:t>
            </w:r>
          </w:p>
        </w:tc>
      </w:tr>
    </w:tbl>
    <w:p w14:paraId="2F94CE40" w14:textId="77777777" w:rsidR="00722ADF" w:rsidRDefault="00722AD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7EB3D0" w14:textId="77777777" w:rsidR="00722ADF" w:rsidRDefault="00722AD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45DF6B" w14:textId="77777777" w:rsidR="00722ADF" w:rsidRDefault="00722AD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3E4DF6" w14:textId="77777777" w:rsidR="00722ADF" w:rsidRDefault="00722AD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BB1FC9" w14:textId="77777777" w:rsidR="00722ADF" w:rsidRDefault="00722AD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AE8CF2" w14:textId="77777777" w:rsidR="00367181" w:rsidRDefault="00367181" w:rsidP="00EC3A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713112" w14:textId="78A2AC07" w:rsidR="00EC3AE7" w:rsidRDefault="00EC3AE7" w:rsidP="00EC3AE7">
      <w:pPr>
        <w:rPr>
          <w:rFonts w:ascii="Times New Roman" w:hAnsi="Times New Roman" w:cs="Times New Roman"/>
          <w:sz w:val="24"/>
          <w:szCs w:val="24"/>
        </w:rPr>
      </w:pPr>
      <w:r w:rsidRPr="00832E8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27FC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32E8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32E8A">
        <w:rPr>
          <w:rFonts w:ascii="Times New Roman" w:hAnsi="Times New Roman" w:cs="Times New Roman"/>
          <w:sz w:val="24"/>
          <w:szCs w:val="24"/>
        </w:rPr>
        <w:t xml:space="preserve"> List of </w:t>
      </w:r>
      <w:r w:rsidR="000E0B51">
        <w:rPr>
          <w:rFonts w:ascii="Times New Roman" w:hAnsi="Times New Roman" w:cs="Times New Roman"/>
          <w:sz w:val="24"/>
          <w:szCs w:val="24"/>
        </w:rPr>
        <w:t>DAPI positive cells</w:t>
      </w:r>
      <w:r w:rsidRPr="00832E8A">
        <w:rPr>
          <w:rFonts w:ascii="Times New Roman" w:hAnsi="Times New Roman" w:cs="Times New Roman"/>
          <w:sz w:val="24"/>
          <w:szCs w:val="24"/>
        </w:rPr>
        <w:t>, TUNEL positive cells</w:t>
      </w:r>
      <w:r w:rsidR="000E0B51">
        <w:rPr>
          <w:rFonts w:ascii="Times New Roman" w:hAnsi="Times New Roman" w:cs="Times New Roman"/>
          <w:sz w:val="24"/>
          <w:szCs w:val="24"/>
        </w:rPr>
        <w:t xml:space="preserve"> </w:t>
      </w:r>
      <w:r w:rsidRPr="00832E8A">
        <w:rPr>
          <w:rFonts w:ascii="Times New Roman" w:hAnsi="Times New Roman" w:cs="Times New Roman"/>
          <w:sz w:val="24"/>
          <w:szCs w:val="24"/>
        </w:rPr>
        <w:t xml:space="preserve">(#) and percentage of TUNEL positive cells (%) in </w:t>
      </w:r>
      <w:r>
        <w:rPr>
          <w:rFonts w:ascii="Times New Roman" w:hAnsi="Times New Roman" w:cs="Times New Roman"/>
          <w:sz w:val="24"/>
          <w:szCs w:val="24"/>
        </w:rPr>
        <w:t xml:space="preserve">extruded cells / </w:t>
      </w:r>
      <w:r w:rsidRPr="00832E8A">
        <w:rPr>
          <w:rFonts w:ascii="Times New Roman" w:hAnsi="Times New Roman" w:cs="Times New Roman"/>
          <w:sz w:val="24"/>
          <w:szCs w:val="24"/>
        </w:rPr>
        <w:t>cell fragm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32E8A">
        <w:rPr>
          <w:rFonts w:ascii="Times New Roman" w:hAnsi="Times New Roman" w:cs="Times New Roman"/>
          <w:sz w:val="24"/>
          <w:szCs w:val="24"/>
        </w:rPr>
        <w:t xml:space="preserve"> (CF) in zona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832E8A">
        <w:rPr>
          <w:rFonts w:ascii="Times New Roman" w:hAnsi="Times New Roman" w:cs="Times New Roman"/>
          <w:sz w:val="24"/>
          <w:szCs w:val="24"/>
        </w:rPr>
        <w:t xml:space="preserve"> pellucida</w:t>
      </w:r>
      <w:r>
        <w:rPr>
          <w:rFonts w:ascii="Times New Roman" w:hAnsi="Times New Roman" w:cs="Times New Roman"/>
          <w:sz w:val="24"/>
          <w:szCs w:val="24"/>
        </w:rPr>
        <w:t>e in day 9 blastocysts</w:t>
      </w:r>
      <w:r w:rsidRPr="00832E8A">
        <w:rPr>
          <w:rFonts w:ascii="Times New Roman" w:hAnsi="Times New Roman" w:cs="Times New Roman"/>
          <w:sz w:val="24"/>
          <w:szCs w:val="24"/>
        </w:rPr>
        <w:t>.</w:t>
      </w:r>
    </w:p>
    <w:p w14:paraId="35746285" w14:textId="77777777" w:rsidR="00EC3AE7" w:rsidRPr="00832E8A" w:rsidRDefault="00EC3AE7" w:rsidP="00EC3AE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140" w:type="dxa"/>
        <w:tblLook w:val="04A0" w:firstRow="1" w:lastRow="0" w:firstColumn="1" w:lastColumn="0" w:noHBand="0" w:noVBand="1"/>
      </w:tblPr>
      <w:tblGrid>
        <w:gridCol w:w="1660"/>
        <w:gridCol w:w="1601"/>
        <w:gridCol w:w="1984"/>
        <w:gridCol w:w="1895"/>
      </w:tblGrid>
      <w:tr w:rsidR="00EC3AE7" w:rsidRPr="001E14C1" w14:paraId="3400A9E9" w14:textId="77777777" w:rsidTr="000E0B51">
        <w:trPr>
          <w:trHeight w:val="315"/>
        </w:trPr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6035" w14:textId="77777777" w:rsidR="00EC3AE7" w:rsidRPr="001E14C1" w:rsidRDefault="00EC3AE7" w:rsidP="00EC3AE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E14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AD91" w14:textId="2981EB1A" w:rsidR="00EC3AE7" w:rsidRPr="001E14C1" w:rsidRDefault="000E0B51" w:rsidP="00EC3AE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API positives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651F" w14:textId="383FCD86" w:rsidR="00EC3AE7" w:rsidRPr="001E14C1" w:rsidRDefault="00EC3AE7" w:rsidP="00EC3AE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E14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#TUNEL positive</w:t>
            </w:r>
            <w:r w:rsidR="000E0B5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8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411C" w14:textId="02BC64D3" w:rsidR="00EC3AE7" w:rsidRPr="001E14C1" w:rsidRDefault="00EC3AE7" w:rsidP="00EC3AE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E14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%TUNEL positive</w:t>
            </w:r>
            <w:r w:rsidR="000E0B5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EC3AE7" w:rsidRPr="001E14C1" w14:paraId="05EBC3BD" w14:textId="77777777" w:rsidTr="000E0B51">
        <w:trPr>
          <w:trHeight w:val="300"/>
        </w:trPr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2836" w14:textId="77777777" w:rsidR="00EC3AE7" w:rsidRPr="001E14C1" w:rsidRDefault="00EC3AE7" w:rsidP="00EC3AE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E14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F in zona-1</w:t>
            </w:r>
          </w:p>
        </w:tc>
        <w:tc>
          <w:tcPr>
            <w:tcW w:w="16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6DEA" w14:textId="77777777" w:rsidR="00EC3AE7" w:rsidRPr="001E14C1" w:rsidRDefault="00EC3AE7" w:rsidP="00EC3AE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E14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A317" w14:textId="77777777" w:rsidR="00EC3AE7" w:rsidRPr="001E14C1" w:rsidRDefault="00EC3AE7" w:rsidP="00EC3AE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E14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9794" w14:textId="77777777" w:rsidR="00EC3AE7" w:rsidRPr="001E14C1" w:rsidRDefault="00EC3AE7" w:rsidP="00EC3AE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E14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6.7</w:t>
            </w:r>
          </w:p>
        </w:tc>
      </w:tr>
      <w:tr w:rsidR="00EC3AE7" w:rsidRPr="001E14C1" w14:paraId="6EECE51F" w14:textId="77777777" w:rsidTr="000E0B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C0DB43" w14:textId="77777777" w:rsidR="00EC3AE7" w:rsidRPr="001E14C1" w:rsidRDefault="00EC3AE7" w:rsidP="00EC3AE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E14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F in zona-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A87C9F" w14:textId="77777777" w:rsidR="00EC3AE7" w:rsidRPr="001E14C1" w:rsidRDefault="00EC3AE7" w:rsidP="00EC3AE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E14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C1AD16" w14:textId="77777777" w:rsidR="00EC3AE7" w:rsidRPr="001E14C1" w:rsidRDefault="00EC3AE7" w:rsidP="00EC3AE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E14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1A1037" w14:textId="77777777" w:rsidR="00EC3AE7" w:rsidRPr="001E14C1" w:rsidRDefault="00EC3AE7" w:rsidP="00EC3AE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E14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C3AE7" w:rsidRPr="001E14C1" w14:paraId="43E00231" w14:textId="77777777" w:rsidTr="000E0B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B99F" w14:textId="77777777" w:rsidR="00EC3AE7" w:rsidRPr="001E14C1" w:rsidRDefault="00EC3AE7" w:rsidP="00EC3AE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E14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F in zona-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B6D7" w14:textId="77777777" w:rsidR="00EC3AE7" w:rsidRPr="001E14C1" w:rsidRDefault="00EC3AE7" w:rsidP="00EC3AE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E14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4B26" w14:textId="77777777" w:rsidR="00EC3AE7" w:rsidRPr="001E14C1" w:rsidRDefault="00EC3AE7" w:rsidP="00EC3AE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E14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99A5" w14:textId="77777777" w:rsidR="00EC3AE7" w:rsidRPr="001E14C1" w:rsidRDefault="00EC3AE7" w:rsidP="00EC3AE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E14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EC3AE7" w:rsidRPr="001E14C1" w14:paraId="20902B98" w14:textId="77777777" w:rsidTr="000E0B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C0F4F0" w14:textId="77777777" w:rsidR="00EC3AE7" w:rsidRPr="001E14C1" w:rsidRDefault="00EC3AE7" w:rsidP="00EC3AE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E14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F in zona-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814B38" w14:textId="77777777" w:rsidR="00EC3AE7" w:rsidRPr="001E14C1" w:rsidRDefault="00EC3AE7" w:rsidP="00EC3AE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E14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2F6761" w14:textId="77777777" w:rsidR="00EC3AE7" w:rsidRPr="001E14C1" w:rsidRDefault="00EC3AE7" w:rsidP="00EC3AE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E14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9DCB61" w14:textId="77777777" w:rsidR="00EC3AE7" w:rsidRPr="001E14C1" w:rsidRDefault="00EC3AE7" w:rsidP="00EC3AE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E14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 w:rsidR="00EC3AE7" w:rsidRPr="001E14C1" w14:paraId="042562A4" w14:textId="77777777" w:rsidTr="000E0B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3A83" w14:textId="77777777" w:rsidR="00EC3AE7" w:rsidRPr="001E14C1" w:rsidRDefault="00EC3AE7" w:rsidP="00EC3AE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E14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F in zona-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9AB1" w14:textId="77777777" w:rsidR="00EC3AE7" w:rsidRPr="001E14C1" w:rsidRDefault="00EC3AE7" w:rsidP="00EC3AE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E14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4FBE" w14:textId="77777777" w:rsidR="00EC3AE7" w:rsidRPr="001E14C1" w:rsidRDefault="00EC3AE7" w:rsidP="00EC3AE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E14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04E4" w14:textId="77777777" w:rsidR="00EC3AE7" w:rsidRPr="001E14C1" w:rsidRDefault="00EC3AE7" w:rsidP="00EC3AE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E14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 w:rsidR="00EC3AE7" w:rsidRPr="001E14C1" w14:paraId="02792891" w14:textId="77777777" w:rsidTr="000E0B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45EFD1" w14:textId="77777777" w:rsidR="00EC3AE7" w:rsidRPr="001E14C1" w:rsidRDefault="00EC3AE7" w:rsidP="00EC3AE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E14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F in zona-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0DEE47" w14:textId="77777777" w:rsidR="00EC3AE7" w:rsidRPr="001E14C1" w:rsidRDefault="00EC3AE7" w:rsidP="00EC3AE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E14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7B1353" w14:textId="77777777" w:rsidR="00EC3AE7" w:rsidRPr="001E14C1" w:rsidRDefault="00EC3AE7" w:rsidP="00EC3AE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E14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A148F7" w14:textId="77777777" w:rsidR="00EC3AE7" w:rsidRPr="001E14C1" w:rsidRDefault="00EC3AE7" w:rsidP="00EC3AE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E14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 w:rsidR="00EC3AE7" w:rsidRPr="001E14C1" w14:paraId="2F3E778A" w14:textId="77777777" w:rsidTr="000E0B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E776" w14:textId="77777777" w:rsidR="00EC3AE7" w:rsidRPr="001E14C1" w:rsidRDefault="00EC3AE7" w:rsidP="00EC3AE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E14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F in zona-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A131" w14:textId="77777777" w:rsidR="00EC3AE7" w:rsidRPr="001E14C1" w:rsidRDefault="00EC3AE7" w:rsidP="00EC3AE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E14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A101" w14:textId="77777777" w:rsidR="00EC3AE7" w:rsidRPr="001E14C1" w:rsidRDefault="00EC3AE7" w:rsidP="00EC3AE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E14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72CA" w14:textId="77777777" w:rsidR="00EC3AE7" w:rsidRPr="001E14C1" w:rsidRDefault="00EC3AE7" w:rsidP="00EC3AE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E14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EC3AE7" w:rsidRPr="001E14C1" w14:paraId="067F2CDC" w14:textId="77777777" w:rsidTr="000E0B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7CBFE7" w14:textId="77777777" w:rsidR="00EC3AE7" w:rsidRPr="001E14C1" w:rsidRDefault="00EC3AE7" w:rsidP="00EC3AE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E14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F in zona-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DAC16E" w14:textId="77777777" w:rsidR="00EC3AE7" w:rsidRPr="001E14C1" w:rsidRDefault="00EC3AE7" w:rsidP="00EC3AE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E14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3B81DC" w14:textId="77777777" w:rsidR="00EC3AE7" w:rsidRPr="001E14C1" w:rsidRDefault="00EC3AE7" w:rsidP="00EC3AE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E14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F1BA26" w14:textId="77777777" w:rsidR="00EC3AE7" w:rsidRPr="001E14C1" w:rsidRDefault="00EC3AE7" w:rsidP="00EC3AE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E14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6.7</w:t>
            </w:r>
          </w:p>
        </w:tc>
      </w:tr>
      <w:tr w:rsidR="00EC3AE7" w:rsidRPr="001E14C1" w14:paraId="2F0CA0C4" w14:textId="77777777" w:rsidTr="000E0B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9A5C" w14:textId="77777777" w:rsidR="00EC3AE7" w:rsidRPr="001E14C1" w:rsidRDefault="00EC3AE7" w:rsidP="00EC3AE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E14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F in zona-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9C3B" w14:textId="77777777" w:rsidR="00EC3AE7" w:rsidRPr="001E14C1" w:rsidRDefault="00EC3AE7" w:rsidP="00EC3AE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E14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50FD" w14:textId="77777777" w:rsidR="00EC3AE7" w:rsidRPr="001E14C1" w:rsidRDefault="00EC3AE7" w:rsidP="00EC3AE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E14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AD4F" w14:textId="77777777" w:rsidR="00EC3AE7" w:rsidRPr="001E14C1" w:rsidRDefault="00EC3AE7" w:rsidP="00EC3AE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E14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EC3AE7" w:rsidRPr="001E14C1" w14:paraId="5299A6C2" w14:textId="77777777" w:rsidTr="000E0B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805CB7" w14:textId="77777777" w:rsidR="00EC3AE7" w:rsidRPr="001E14C1" w:rsidRDefault="00EC3AE7" w:rsidP="00EC3AE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E14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F in zona-1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71A654" w14:textId="77777777" w:rsidR="00EC3AE7" w:rsidRPr="001E14C1" w:rsidRDefault="00EC3AE7" w:rsidP="00EC3AE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E14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06DA27" w14:textId="77777777" w:rsidR="00EC3AE7" w:rsidRPr="001E14C1" w:rsidRDefault="00EC3AE7" w:rsidP="00EC3AE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E14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EBEAC1" w14:textId="1074AFA6" w:rsidR="00EC3AE7" w:rsidRPr="001E14C1" w:rsidRDefault="000E0B51" w:rsidP="00EC3AE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 w:rsidR="00EC3AE7" w:rsidRPr="001E14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C3AE7" w:rsidRPr="001E14C1" w14:paraId="3A3E127C" w14:textId="77777777" w:rsidTr="000E0B51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F469B" w14:textId="77777777" w:rsidR="00EC3AE7" w:rsidRPr="001E14C1" w:rsidRDefault="00EC3AE7" w:rsidP="00EC3AE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E14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F in zona-11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488E4" w14:textId="77777777" w:rsidR="00EC3AE7" w:rsidRPr="001E14C1" w:rsidRDefault="00EC3AE7" w:rsidP="00EC3AE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E14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471EA" w14:textId="77777777" w:rsidR="00EC3AE7" w:rsidRPr="001E14C1" w:rsidRDefault="00EC3AE7" w:rsidP="00EC3AE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1E14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2E4BE" w14:textId="6783213C" w:rsidR="00EC3AE7" w:rsidRPr="001E14C1" w:rsidRDefault="000E0B51" w:rsidP="00EC3AE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 w:rsidR="00EC3AE7" w:rsidRPr="001E14C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79BDF4CE" w14:textId="0765696B" w:rsidR="00B92061" w:rsidRDefault="00B92061"/>
    <w:p w14:paraId="7B077B58" w14:textId="77777777" w:rsidR="00367181" w:rsidRDefault="00367181" w:rsidP="0036718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61D1E5" w14:textId="7E4A14A8" w:rsidR="00367181" w:rsidRDefault="00367181" w:rsidP="00367181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  <w:r w:rsidRPr="00832E8A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4</w:t>
      </w:r>
      <w:r w:rsidRPr="00832E8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32E8A">
        <w:rPr>
          <w:rFonts w:ascii="Times New Roman" w:hAnsi="Times New Roman" w:cs="Times New Roman"/>
          <w:sz w:val="24"/>
          <w:szCs w:val="24"/>
        </w:rPr>
        <w:t xml:space="preserve"> List of </w:t>
      </w:r>
      <w:r>
        <w:rPr>
          <w:rFonts w:ascii="Times New Roman" w:hAnsi="Times New Roman" w:cs="Times New Roman"/>
          <w:sz w:val="24"/>
          <w:szCs w:val="24"/>
        </w:rPr>
        <w:t xml:space="preserve">number of blastocyst and zona with </w:t>
      </w:r>
      <w:r w:rsidRPr="00832E8A">
        <w:rPr>
          <w:rFonts w:ascii="Times New Roman" w:hAnsi="Times New Roman" w:cs="Times New Roman"/>
          <w:sz w:val="24"/>
          <w:szCs w:val="24"/>
        </w:rPr>
        <w:t>cell fragment</w:t>
      </w:r>
      <w:r>
        <w:rPr>
          <w:rFonts w:ascii="Times New Roman" w:hAnsi="Times New Roman" w:cs="Times New Roman"/>
          <w:sz w:val="24"/>
          <w:szCs w:val="24"/>
        </w:rPr>
        <w:t>s examined and analyzed in each assay. ‘IF’=</w:t>
      </w:r>
      <w:r w:rsidRPr="001E14C1">
        <w:t xml:space="preserve"> </w:t>
      </w:r>
      <w:r w:rsidRPr="001E14C1">
        <w:rPr>
          <w:rFonts w:ascii="Times New Roman" w:hAnsi="Times New Roman" w:cs="Times New Roman"/>
          <w:sz w:val="24"/>
          <w:szCs w:val="24"/>
        </w:rPr>
        <w:t>immunofluorescence</w:t>
      </w:r>
      <w:r>
        <w:rPr>
          <w:rFonts w:ascii="Times New Roman" w:hAnsi="Times New Roman" w:cs="Times New Roman"/>
          <w:sz w:val="24"/>
          <w:szCs w:val="24"/>
        </w:rPr>
        <w:t xml:space="preserve">, ‘BL (CF+)’ = blastocyst with </w:t>
      </w:r>
      <w:r w:rsidRPr="00832E8A">
        <w:rPr>
          <w:rFonts w:ascii="Times New Roman" w:hAnsi="Times New Roman" w:cs="Times New Roman"/>
          <w:sz w:val="24"/>
          <w:szCs w:val="24"/>
        </w:rPr>
        <w:t>cell fragment</w:t>
      </w:r>
      <w:r>
        <w:rPr>
          <w:rFonts w:ascii="Times New Roman" w:hAnsi="Times New Roman" w:cs="Times New Roman"/>
          <w:sz w:val="24"/>
          <w:szCs w:val="24"/>
        </w:rPr>
        <w:t xml:space="preserve">s, ‘BL (CF-)’ = blastocyst without </w:t>
      </w:r>
      <w:r w:rsidRPr="00832E8A">
        <w:rPr>
          <w:rFonts w:ascii="Times New Roman" w:hAnsi="Times New Roman" w:cs="Times New Roman"/>
          <w:sz w:val="24"/>
          <w:szCs w:val="24"/>
        </w:rPr>
        <w:t>cell fragment</w:t>
      </w:r>
      <w:r>
        <w:rPr>
          <w:rFonts w:ascii="Times New Roman" w:hAnsi="Times New Roman" w:cs="Times New Roman"/>
          <w:sz w:val="24"/>
          <w:szCs w:val="24"/>
        </w:rPr>
        <w:t xml:space="preserve">s, ‘A (E)’ = analyzed (examined), ‘zona’ = cell fragments in </w:t>
      </w:r>
      <w:r w:rsidRPr="00832E8A">
        <w:rPr>
          <w:rFonts w:ascii="Times New Roman" w:hAnsi="Times New Roman" w:cs="Times New Roman"/>
          <w:sz w:val="24"/>
          <w:szCs w:val="24"/>
        </w:rPr>
        <w:t>zona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832E8A">
        <w:rPr>
          <w:rFonts w:ascii="Times New Roman" w:hAnsi="Times New Roman" w:cs="Times New Roman"/>
          <w:sz w:val="24"/>
          <w:szCs w:val="24"/>
        </w:rPr>
        <w:t xml:space="preserve"> pellucida</w:t>
      </w:r>
      <w:r>
        <w:rPr>
          <w:rFonts w:ascii="Times New Roman" w:hAnsi="Times New Roman" w:cs="Times New Roman"/>
          <w:sz w:val="24"/>
          <w:szCs w:val="24"/>
        </w:rPr>
        <w:t>e. ‘D’ = day.</w:t>
      </w:r>
    </w:p>
    <w:p w14:paraId="05BDF797" w14:textId="77777777" w:rsidR="00367181" w:rsidRPr="00832E8A" w:rsidRDefault="00367181" w:rsidP="00367181">
      <w:pPr>
        <w:rPr>
          <w:rFonts w:ascii="Times New Roman" w:hAnsi="Times New Roman" w:cs="Times New Roman"/>
          <w:sz w:val="24"/>
          <w:szCs w:val="24"/>
        </w:rPr>
      </w:pPr>
    </w:p>
    <w:p w14:paraId="63D01493" w14:textId="77777777" w:rsidR="00367181" w:rsidRDefault="00367181" w:rsidP="00367181">
      <w:pPr>
        <w:rPr>
          <w:rFonts w:ascii="Times New Roman" w:hAnsi="Times New Roman" w:cs="Times New Roman"/>
        </w:rPr>
      </w:pPr>
    </w:p>
    <w:tbl>
      <w:tblPr>
        <w:tblW w:w="8291" w:type="dxa"/>
        <w:tblInd w:w="108" w:type="dxa"/>
        <w:tblLook w:val="04A0" w:firstRow="1" w:lastRow="0" w:firstColumn="1" w:lastColumn="0" w:noHBand="0" w:noVBand="1"/>
      </w:tblPr>
      <w:tblGrid>
        <w:gridCol w:w="1180"/>
        <w:gridCol w:w="760"/>
        <w:gridCol w:w="740"/>
        <w:gridCol w:w="222"/>
        <w:gridCol w:w="760"/>
        <w:gridCol w:w="760"/>
        <w:gridCol w:w="222"/>
        <w:gridCol w:w="940"/>
        <w:gridCol w:w="222"/>
        <w:gridCol w:w="1351"/>
        <w:gridCol w:w="222"/>
        <w:gridCol w:w="932"/>
        <w:gridCol w:w="708"/>
      </w:tblGrid>
      <w:tr w:rsidR="00367181" w:rsidRPr="00A0510B" w14:paraId="4334D1DA" w14:textId="77777777" w:rsidTr="008E272F">
        <w:trPr>
          <w:trHeight w:val="600"/>
        </w:trPr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23880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ssay</w:t>
            </w:r>
          </w:p>
        </w:tc>
        <w:tc>
          <w:tcPr>
            <w:tcW w:w="15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E4BF6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qRT</w:t>
            </w:r>
            <w:proofErr w:type="spellEnd"/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PCR</w:t>
            </w:r>
          </w:p>
        </w:tc>
        <w:tc>
          <w:tcPr>
            <w:tcW w:w="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DE74" w14:textId="77777777" w:rsidR="00367181" w:rsidRPr="00A0510B" w:rsidRDefault="00367181" w:rsidP="008E272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6E9EC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IF (CDX2+TUNEL)</w:t>
            </w:r>
          </w:p>
        </w:tc>
        <w:tc>
          <w:tcPr>
            <w:tcW w:w="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DE25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F225C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IF (TUNEL)</w:t>
            </w:r>
          </w:p>
        </w:tc>
        <w:tc>
          <w:tcPr>
            <w:tcW w:w="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F300" w14:textId="77777777" w:rsidR="00367181" w:rsidRPr="00A0510B" w:rsidRDefault="00367181" w:rsidP="008E272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C7F6BC" w14:textId="77777777" w:rsidR="00367181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IF (CDX2+</w:t>
            </w:r>
          </w:p>
          <w:p w14:paraId="57513275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halloidin)</w:t>
            </w:r>
          </w:p>
        </w:tc>
        <w:tc>
          <w:tcPr>
            <w:tcW w:w="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9A21" w14:textId="77777777" w:rsidR="00367181" w:rsidRPr="00A0510B" w:rsidRDefault="00367181" w:rsidP="008E272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AC5D8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qRT</w:t>
            </w:r>
            <w:proofErr w:type="spellEnd"/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PCR</w:t>
            </w:r>
          </w:p>
        </w:tc>
      </w:tr>
      <w:tr w:rsidR="00367181" w:rsidRPr="00A0510B" w14:paraId="56FE647F" w14:textId="77777777" w:rsidTr="008E272F">
        <w:trPr>
          <w:trHeight w:val="600"/>
        </w:trPr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35EA0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ampl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32166F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8 BL (CF+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939941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8 BL (CF-)</w:t>
            </w:r>
          </w:p>
        </w:tc>
        <w:tc>
          <w:tcPr>
            <w:tcW w:w="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B5968" w14:textId="77777777" w:rsidR="00367181" w:rsidRPr="00A0510B" w:rsidRDefault="00367181" w:rsidP="008E272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51E24A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8 BL (CF+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632638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8 BL (CF-)</w:t>
            </w:r>
          </w:p>
        </w:tc>
        <w:tc>
          <w:tcPr>
            <w:tcW w:w="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BE1D91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11ABE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9 zona</w:t>
            </w:r>
          </w:p>
        </w:tc>
        <w:tc>
          <w:tcPr>
            <w:tcW w:w="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BC768" w14:textId="77777777" w:rsidR="00367181" w:rsidRPr="00A0510B" w:rsidRDefault="00367181" w:rsidP="008E272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DDF8F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9 zona</w:t>
            </w:r>
          </w:p>
        </w:tc>
        <w:tc>
          <w:tcPr>
            <w:tcW w:w="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657AD" w14:textId="77777777" w:rsidR="00367181" w:rsidRPr="00A0510B" w:rsidRDefault="00367181" w:rsidP="008E272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E62CF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9 zo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18CAB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9 BL</w:t>
            </w:r>
          </w:p>
        </w:tc>
      </w:tr>
      <w:tr w:rsidR="00367181" w:rsidRPr="00A0510B" w14:paraId="4B43A0FF" w14:textId="77777777" w:rsidTr="008E272F">
        <w:trPr>
          <w:trHeight w:val="28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3706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plicate 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C7AE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4AA3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FC65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9CD5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9807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401A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ED27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C47E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C8A7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6EF5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8100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A83A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</w:tr>
      <w:tr w:rsidR="00367181" w:rsidRPr="00A0510B" w14:paraId="7A26657E" w14:textId="77777777" w:rsidTr="008E272F">
        <w:trPr>
          <w:trHeight w:val="28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2E00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plicate 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AE42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085A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073D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7EE2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8822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46A2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9D3A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94E3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81A3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1465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39CA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BEB7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</w:tr>
      <w:tr w:rsidR="00367181" w:rsidRPr="00A0510B" w14:paraId="4D7E7C73" w14:textId="77777777" w:rsidTr="008E272F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08C15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plicate 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ADE77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55718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B01B8" w14:textId="77777777" w:rsidR="00367181" w:rsidRPr="00A0510B" w:rsidRDefault="00367181" w:rsidP="008E272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DCD0E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06A6E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FB75B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9FD24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13B2C" w14:textId="77777777" w:rsidR="00367181" w:rsidRPr="00A0510B" w:rsidRDefault="00367181" w:rsidP="008E272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7F2CE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AB14A" w14:textId="77777777" w:rsidR="00367181" w:rsidRPr="00A0510B" w:rsidRDefault="00367181" w:rsidP="008E272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01F73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36820" w14:textId="77777777" w:rsidR="00367181" w:rsidRPr="00A0510B" w:rsidRDefault="00367181" w:rsidP="008E272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0510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</w:tr>
    </w:tbl>
    <w:p w14:paraId="0879261E" w14:textId="77777777" w:rsidR="00367181" w:rsidRPr="00D4108A" w:rsidRDefault="00367181" w:rsidP="00367181"/>
    <w:p w14:paraId="5889D49C" w14:textId="77777777" w:rsidR="00B92061" w:rsidRDefault="00B92061"/>
    <w:p w14:paraId="6E24695E" w14:textId="77777777" w:rsidR="00367181" w:rsidRDefault="00367181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E6FE802" w14:textId="2AB7F450" w:rsidR="00B92061" w:rsidRDefault="00B92061" w:rsidP="00B92061">
      <w:pPr>
        <w:rPr>
          <w:rFonts w:ascii="Times New Roman" w:hAnsi="Times New Roman" w:cs="Times New Roman"/>
          <w:sz w:val="24"/>
          <w:szCs w:val="24"/>
        </w:rPr>
      </w:pPr>
      <w:r w:rsidRPr="00832E8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5</w:t>
      </w:r>
      <w:r w:rsidRPr="00832E8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32E8A">
        <w:rPr>
          <w:rFonts w:ascii="Times New Roman" w:hAnsi="Times New Roman" w:cs="Times New Roman"/>
          <w:sz w:val="24"/>
          <w:szCs w:val="24"/>
        </w:rPr>
        <w:t xml:space="preserve"> List of </w:t>
      </w:r>
      <w:r>
        <w:rPr>
          <w:rFonts w:ascii="Times New Roman" w:hAnsi="Times New Roman" w:cs="Times New Roman"/>
          <w:sz w:val="24"/>
          <w:szCs w:val="24"/>
        </w:rPr>
        <w:t xml:space="preserve">CDX2 positive cells and TUNEL positive cells counting in day 8 blastocyst with and without </w:t>
      </w:r>
      <w:r w:rsidRPr="00832E8A">
        <w:rPr>
          <w:rFonts w:ascii="Times New Roman" w:hAnsi="Times New Roman" w:cs="Times New Roman"/>
          <w:sz w:val="24"/>
          <w:szCs w:val="24"/>
        </w:rPr>
        <w:t>cell fragm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32E8A">
        <w:rPr>
          <w:rFonts w:ascii="Times New Roman" w:hAnsi="Times New Roman" w:cs="Times New Roman"/>
          <w:sz w:val="24"/>
          <w:szCs w:val="24"/>
        </w:rPr>
        <w:t xml:space="preserve"> (CF) in zona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832E8A">
        <w:rPr>
          <w:rFonts w:ascii="Times New Roman" w:hAnsi="Times New Roman" w:cs="Times New Roman"/>
          <w:sz w:val="24"/>
          <w:szCs w:val="24"/>
        </w:rPr>
        <w:t xml:space="preserve"> pellucida</w:t>
      </w:r>
      <w:r>
        <w:rPr>
          <w:rFonts w:ascii="Times New Roman" w:hAnsi="Times New Roman" w:cs="Times New Roman"/>
          <w:sz w:val="24"/>
          <w:szCs w:val="24"/>
        </w:rPr>
        <w:t>e.</w:t>
      </w:r>
    </w:p>
    <w:p w14:paraId="60A3FAB4" w14:textId="51C311DC" w:rsidR="00B92061" w:rsidRDefault="00B92061" w:rsidP="00B920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‘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DX2+’ = CDX2 positive cells, ‘TUNEL+’ = TUNEL positive cells,</w:t>
      </w:r>
      <w:r w:rsidRPr="00B9206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‘BL (CF+)’ = blastocyst with </w:t>
      </w:r>
      <w:r w:rsidRPr="00832E8A">
        <w:rPr>
          <w:rFonts w:ascii="Times New Roman" w:hAnsi="Times New Roman" w:cs="Times New Roman"/>
          <w:sz w:val="24"/>
          <w:szCs w:val="24"/>
        </w:rPr>
        <w:t>cell fragment</w:t>
      </w:r>
      <w:r>
        <w:rPr>
          <w:rFonts w:ascii="Times New Roman" w:hAnsi="Times New Roman" w:cs="Times New Roman"/>
          <w:sz w:val="24"/>
          <w:szCs w:val="24"/>
        </w:rPr>
        <w:t xml:space="preserve">s, ‘BL (CF-)’ = blastocyst without </w:t>
      </w:r>
      <w:r w:rsidRPr="00832E8A">
        <w:rPr>
          <w:rFonts w:ascii="Times New Roman" w:hAnsi="Times New Roman" w:cs="Times New Roman"/>
          <w:sz w:val="24"/>
          <w:szCs w:val="24"/>
        </w:rPr>
        <w:t>cell fragment</w:t>
      </w:r>
      <w:r>
        <w:rPr>
          <w:rFonts w:ascii="Times New Roman" w:hAnsi="Times New Roman" w:cs="Times New Roman"/>
          <w:sz w:val="24"/>
          <w:szCs w:val="24"/>
        </w:rPr>
        <w:t>s, ICM = inner cell mass, ‘D’ = day</w:t>
      </w:r>
      <w:r w:rsidR="00875379">
        <w:rPr>
          <w:rFonts w:ascii="Times New Roman" w:hAnsi="Times New Roman" w:cs="Times New Roman"/>
          <w:sz w:val="24"/>
          <w:szCs w:val="24"/>
        </w:rPr>
        <w:t>.</w:t>
      </w:r>
    </w:p>
    <w:p w14:paraId="73454790" w14:textId="77777777" w:rsidR="00B92061" w:rsidRPr="00832E8A" w:rsidRDefault="00B92061" w:rsidP="00B9206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980" w:type="dxa"/>
        <w:tblLook w:val="04A0" w:firstRow="1" w:lastRow="0" w:firstColumn="1" w:lastColumn="0" w:noHBand="0" w:noVBand="1"/>
      </w:tblPr>
      <w:tblGrid>
        <w:gridCol w:w="1460"/>
        <w:gridCol w:w="706"/>
        <w:gridCol w:w="814"/>
        <w:gridCol w:w="222"/>
        <w:gridCol w:w="575"/>
        <w:gridCol w:w="945"/>
        <w:gridCol w:w="222"/>
        <w:gridCol w:w="760"/>
        <w:gridCol w:w="760"/>
        <w:gridCol w:w="760"/>
        <w:gridCol w:w="760"/>
      </w:tblGrid>
      <w:tr w:rsidR="00B92061" w:rsidRPr="00B92061" w14:paraId="24650593" w14:textId="77777777" w:rsidTr="00B92061">
        <w:trPr>
          <w:trHeight w:val="450"/>
        </w:trPr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2A42" w14:textId="77777777" w:rsidR="00B92061" w:rsidRPr="00B92061" w:rsidRDefault="00B92061" w:rsidP="00B9206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920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120B5" w14:textId="77777777" w:rsidR="00B92061" w:rsidRPr="00B92061" w:rsidRDefault="00B92061" w:rsidP="00B920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B92061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CDX2+ in total cell</w:t>
            </w:r>
          </w:p>
        </w:tc>
        <w:tc>
          <w:tcPr>
            <w:tcW w:w="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ADD3" w14:textId="77777777" w:rsidR="00B92061" w:rsidRPr="00B92061" w:rsidRDefault="00B92061" w:rsidP="00B920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920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A94AFA" w14:textId="77777777" w:rsidR="00B92061" w:rsidRPr="00B92061" w:rsidRDefault="00B92061" w:rsidP="00B920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B92061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TUNEL+ in total cell</w:t>
            </w:r>
          </w:p>
        </w:tc>
        <w:tc>
          <w:tcPr>
            <w:tcW w:w="2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E0BB2" w14:textId="77777777" w:rsidR="00B92061" w:rsidRPr="00B92061" w:rsidRDefault="00B92061" w:rsidP="00B920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B92061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39251" w14:textId="77777777" w:rsidR="00B92061" w:rsidRPr="00B92061" w:rsidRDefault="00B92061" w:rsidP="00B920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B92061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TUNEL+ in ICM</w:t>
            </w:r>
          </w:p>
        </w:tc>
        <w:tc>
          <w:tcPr>
            <w:tcW w:w="7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110192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ICM number</w:t>
            </w:r>
          </w:p>
        </w:tc>
        <w:tc>
          <w:tcPr>
            <w:tcW w:w="7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761734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cell number</w:t>
            </w:r>
          </w:p>
        </w:tc>
      </w:tr>
      <w:tr w:rsidR="00B92061" w:rsidRPr="00B92061" w14:paraId="44AE5FAC" w14:textId="77777777" w:rsidTr="00B92061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3B084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7A92C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1C213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EF225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C6BD5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18BF1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273EB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5D045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3AEFF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1D54DD" w14:textId="77777777" w:rsidR="00B92061" w:rsidRPr="00B92061" w:rsidRDefault="00B92061" w:rsidP="00B9206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4D6F29" w14:textId="77777777" w:rsidR="00B92061" w:rsidRPr="00B92061" w:rsidRDefault="00B92061" w:rsidP="00B9206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B92061" w:rsidRPr="00B92061" w14:paraId="7B327CED" w14:textId="77777777" w:rsidTr="00B920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12E9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8 BL (CF+)-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7526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FA0F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8.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07AF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B6B1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7047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34AD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A55D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DCCA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322D3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BD2CB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90</w:t>
            </w:r>
          </w:p>
        </w:tc>
      </w:tr>
      <w:tr w:rsidR="00B92061" w:rsidRPr="00B92061" w14:paraId="7E7B7890" w14:textId="77777777" w:rsidTr="00B920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EF7F5D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8 BL (CF+)-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F608F3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C216E9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4.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F5D12B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66475F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CCDECE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8.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8C4FC4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DCDE41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474B78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4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526E4C7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0238A3F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2</w:t>
            </w:r>
          </w:p>
        </w:tc>
      </w:tr>
      <w:tr w:rsidR="00B92061" w:rsidRPr="00B92061" w14:paraId="17A0E674" w14:textId="77777777" w:rsidTr="00B920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18CF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8 BL (CF+)-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97A4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2B46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1.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D4DB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806A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5ED0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3883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E99B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CE59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53406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49C895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97</w:t>
            </w:r>
          </w:p>
        </w:tc>
      </w:tr>
      <w:tr w:rsidR="00B92061" w:rsidRPr="00B92061" w14:paraId="4464FE9B" w14:textId="77777777" w:rsidTr="00B920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B5C051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8 BL (CF+)-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9FA489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78160D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4.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F2DB58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D5AB03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0E8F72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.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A1DDE9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CAF0C9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843140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5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F62431C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7B5615D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3</w:t>
            </w:r>
          </w:p>
        </w:tc>
      </w:tr>
      <w:tr w:rsidR="00B92061" w:rsidRPr="00B92061" w14:paraId="6243B2ED" w14:textId="77777777" w:rsidTr="00B920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67A2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8 BL (CF+)-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9E33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D72E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4.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D294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73ED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FDD2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605E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D263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EA71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6E005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CFA1C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0</w:t>
            </w:r>
          </w:p>
        </w:tc>
      </w:tr>
      <w:tr w:rsidR="00B92061" w:rsidRPr="00B92061" w14:paraId="224BB0E1" w14:textId="77777777" w:rsidTr="00B920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34151F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8 BL (CF+)-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1B3D1A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03C511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2.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AC06F9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946A94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C98DBA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.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4EE9DE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6EC68F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C43EC8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0A9488A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9508D5A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2</w:t>
            </w:r>
          </w:p>
        </w:tc>
      </w:tr>
      <w:tr w:rsidR="00B92061" w:rsidRPr="00B92061" w14:paraId="5D5A2203" w14:textId="77777777" w:rsidTr="00B920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7E6E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8 BL (CF+)-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21E0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2EAB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4.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3AFB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6608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1940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65A4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4A07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B55B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580A1F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892B97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93</w:t>
            </w:r>
          </w:p>
        </w:tc>
      </w:tr>
      <w:tr w:rsidR="00B92061" w:rsidRPr="00B92061" w14:paraId="37DF196A" w14:textId="77777777" w:rsidTr="00B920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D7A4FB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8 BL (CF+)-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E10D7F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CF9297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9.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3748FA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F7796A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F9873E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C5FDB0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A22135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E0A0AE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081166A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345CD3A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7</w:t>
            </w:r>
          </w:p>
        </w:tc>
      </w:tr>
      <w:tr w:rsidR="00B92061" w:rsidRPr="00B92061" w14:paraId="01984C59" w14:textId="77777777" w:rsidTr="00B920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CE34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8 BL (CF+)-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5A6F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4159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3.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B1E6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91BB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9E9A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.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7AD3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B450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3BBA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71202B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BE40A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91</w:t>
            </w:r>
          </w:p>
        </w:tc>
      </w:tr>
      <w:tr w:rsidR="00B92061" w:rsidRPr="00B92061" w14:paraId="78CB6F16" w14:textId="77777777" w:rsidTr="00B920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B5976C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8 BL (CF+)-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7EE0B4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7F2FDC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9.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5BD5ED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2AB81F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E63AA0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640343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DDF3D7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E0320F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CED30B6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2725FA2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2</w:t>
            </w:r>
          </w:p>
        </w:tc>
      </w:tr>
      <w:tr w:rsidR="00B92061" w:rsidRPr="00B92061" w14:paraId="71555FC5" w14:textId="77777777" w:rsidTr="00B920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A9C3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8 BL (CF+)-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77AE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1FE1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0.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FA7E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8212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E59F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F2FA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6884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67FE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486585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B8EE3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39</w:t>
            </w:r>
          </w:p>
        </w:tc>
      </w:tr>
      <w:tr w:rsidR="00B92061" w:rsidRPr="00B92061" w14:paraId="7AB5EF2D" w14:textId="77777777" w:rsidTr="00B920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480971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8 BL (CF+)-1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9F1E13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5199A4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6.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800124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B8B6BE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4769D3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B36C1D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4771AC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E0A4DA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3214971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F0B2C79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71</w:t>
            </w:r>
          </w:p>
        </w:tc>
      </w:tr>
      <w:tr w:rsidR="00B92061" w:rsidRPr="00B92061" w14:paraId="2459583D" w14:textId="77777777" w:rsidTr="00B92061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58DA8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8 BL (CF+)-1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826B1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14B23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9.5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C5AB3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06ED3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880C7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109E4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54121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04589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E87B99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DA8CD3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03</w:t>
            </w:r>
          </w:p>
        </w:tc>
      </w:tr>
      <w:tr w:rsidR="00B92061" w:rsidRPr="00B92061" w14:paraId="06BF560C" w14:textId="77777777" w:rsidTr="00B92061">
        <w:trPr>
          <w:trHeight w:val="45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F0FB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1B9856" w14:textId="77777777" w:rsidR="00B92061" w:rsidRPr="00B92061" w:rsidRDefault="00B92061" w:rsidP="00B920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B92061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CDX2+ in total cell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FC34" w14:textId="77777777" w:rsidR="00B92061" w:rsidRPr="00B92061" w:rsidRDefault="00B92061" w:rsidP="00B920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6B0C04" w14:textId="77777777" w:rsidR="00B92061" w:rsidRPr="00B92061" w:rsidRDefault="00B92061" w:rsidP="00B920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B92061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TUNEL+ in total cell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B8C6FA" w14:textId="77777777" w:rsidR="00B92061" w:rsidRPr="00B92061" w:rsidRDefault="00B92061" w:rsidP="00B920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B92061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B63046" w14:textId="77777777" w:rsidR="00B92061" w:rsidRPr="00B92061" w:rsidRDefault="00B92061" w:rsidP="00B920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B92061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TUNEL+ in ICM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66C3E5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ICM number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761990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cell number</w:t>
            </w:r>
          </w:p>
        </w:tc>
      </w:tr>
      <w:tr w:rsidR="00B92061" w:rsidRPr="00B92061" w14:paraId="78584A23" w14:textId="77777777" w:rsidTr="00B92061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4CEB1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A4F51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1A95F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B7E46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81852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9FA46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32C44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60891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370AE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267A0F" w14:textId="77777777" w:rsidR="00B92061" w:rsidRPr="00B92061" w:rsidRDefault="00B92061" w:rsidP="00B9206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2569CB" w14:textId="77777777" w:rsidR="00B92061" w:rsidRPr="00B92061" w:rsidRDefault="00B92061" w:rsidP="00B9206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B92061" w:rsidRPr="00B92061" w14:paraId="70FB81C4" w14:textId="77777777" w:rsidTr="00B920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2629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8 BL (CF-)-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E012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B8AE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2.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B025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597A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7597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D449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4B15C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0324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6B7F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C4DE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47</w:t>
            </w:r>
          </w:p>
        </w:tc>
      </w:tr>
      <w:tr w:rsidR="00B92061" w:rsidRPr="00B92061" w14:paraId="5EA15B6A" w14:textId="77777777" w:rsidTr="00B920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AE25A0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8 BL (CF-)-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E65AD7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37E3B7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1.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27B5C1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747186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33F54C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.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5659B9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BCE460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920C5F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F155A7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6FC9E6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2</w:t>
            </w:r>
          </w:p>
        </w:tc>
      </w:tr>
      <w:tr w:rsidR="00B92061" w:rsidRPr="00B92061" w14:paraId="26DED598" w14:textId="77777777" w:rsidTr="00B920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C9B2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8 BL (CF-)-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A9DA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D129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2.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D7E0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9F3D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D289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9.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9068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E04A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5020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9BEB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3400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4</w:t>
            </w:r>
          </w:p>
        </w:tc>
      </w:tr>
      <w:tr w:rsidR="00B92061" w:rsidRPr="00B92061" w14:paraId="34C121E1" w14:textId="77777777" w:rsidTr="00B920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B4E9C8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8 BL (CF-)-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797506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8B3914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1.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197C31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BE7264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373347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.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B7198A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5B8870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8E3191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104B56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26FCE8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23</w:t>
            </w:r>
          </w:p>
        </w:tc>
      </w:tr>
      <w:tr w:rsidR="00B92061" w:rsidRPr="00B92061" w14:paraId="4CC1B32E" w14:textId="77777777" w:rsidTr="00B920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8728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8 BL (CF-)-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023F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CFFB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4.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804A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61E2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147B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BCC8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EF24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118C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D6B0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0BEF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8</w:t>
            </w:r>
          </w:p>
        </w:tc>
      </w:tr>
      <w:tr w:rsidR="00B92061" w:rsidRPr="00B92061" w14:paraId="2E69C668" w14:textId="77777777" w:rsidTr="00B920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03C001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8 BL (CF-)-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E9CD77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7C25AD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5.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BE1059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861082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340D8A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F83775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74528E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8FDD43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283EB6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FAB11E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06</w:t>
            </w:r>
          </w:p>
        </w:tc>
      </w:tr>
      <w:tr w:rsidR="00B92061" w:rsidRPr="00B92061" w14:paraId="1FE09398" w14:textId="77777777" w:rsidTr="00B920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5D06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8 BL (CF-)-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6F77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2297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8.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C629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DB6C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B7D9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ABBE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5C70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E1F3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CFAB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82EE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18</w:t>
            </w:r>
          </w:p>
        </w:tc>
      </w:tr>
      <w:tr w:rsidR="00B92061" w:rsidRPr="00B92061" w14:paraId="129CC202" w14:textId="77777777" w:rsidTr="00B920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8AEB5D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8 BL (CF-)-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740AA7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C98787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9.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611E3B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D1B59F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3155BA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B2868E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E0C216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82B14A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D841EC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65ACA2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09</w:t>
            </w:r>
          </w:p>
        </w:tc>
      </w:tr>
      <w:tr w:rsidR="00B92061" w:rsidRPr="00B92061" w14:paraId="66E484A3" w14:textId="77777777" w:rsidTr="00B920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83A5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8 BL (CF-)-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1E44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01ED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5.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B83D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DF83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9F3F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1AFC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3359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DC90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4420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41DD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0</w:t>
            </w:r>
          </w:p>
        </w:tc>
      </w:tr>
      <w:tr w:rsidR="00B92061" w:rsidRPr="00B92061" w14:paraId="4914FCBE" w14:textId="77777777" w:rsidTr="00B920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C15ABF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8 BL (CF-)-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C3430D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F0389F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7.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B8D8A5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5C0437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1A81E5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.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F5EA23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24002D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27B8C8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3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E8A2D9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BC6901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11</w:t>
            </w:r>
          </w:p>
        </w:tc>
      </w:tr>
      <w:tr w:rsidR="00B92061" w:rsidRPr="00B92061" w14:paraId="5B8A33D4" w14:textId="77777777" w:rsidTr="00B920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D366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8 BL (CF-)-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C9BE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681F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1.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4EE4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74BE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76DD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CDF4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0966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35EA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9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4420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4B9A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09</w:t>
            </w:r>
          </w:p>
        </w:tc>
      </w:tr>
      <w:tr w:rsidR="00B92061" w:rsidRPr="00B92061" w14:paraId="6CAE279D" w14:textId="77777777" w:rsidTr="00B92061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FF32088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8 BL (CF-)-1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D33FD6A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E8D9697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4.3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8D6D27B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455984B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2C04666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5595FAB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0B7E7D4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A45B683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.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F779B3A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A8ADF87" w14:textId="77777777" w:rsidR="00B92061" w:rsidRPr="00B92061" w:rsidRDefault="00B92061" w:rsidP="00B9206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B9206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98</w:t>
            </w:r>
          </w:p>
        </w:tc>
      </w:tr>
    </w:tbl>
    <w:p w14:paraId="31B120EB" w14:textId="77777777" w:rsidR="00B92061" w:rsidRPr="001E14C1" w:rsidRDefault="00B92061"/>
    <w:sectPr w:rsidR="00B92061" w:rsidRPr="001E14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B40557" w14:textId="77777777" w:rsidR="00AA5F17" w:rsidRDefault="00AA5F17" w:rsidP="0036089A">
      <w:r>
        <w:separator/>
      </w:r>
    </w:p>
  </w:endnote>
  <w:endnote w:type="continuationSeparator" w:id="0">
    <w:p w14:paraId="49A76F7C" w14:textId="77777777" w:rsidR="00AA5F17" w:rsidRDefault="00AA5F17" w:rsidP="003608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51EF29" w14:textId="77777777" w:rsidR="00AA5F17" w:rsidRDefault="00AA5F17" w:rsidP="0036089A">
      <w:r>
        <w:separator/>
      </w:r>
    </w:p>
  </w:footnote>
  <w:footnote w:type="continuationSeparator" w:id="0">
    <w:p w14:paraId="37428BAC" w14:textId="77777777" w:rsidR="00AA5F17" w:rsidRDefault="00AA5F17" w:rsidP="003608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2DD"/>
    <w:rsid w:val="000E0B51"/>
    <w:rsid w:val="001E14C1"/>
    <w:rsid w:val="002E42DD"/>
    <w:rsid w:val="002F72DD"/>
    <w:rsid w:val="0033737A"/>
    <w:rsid w:val="0036089A"/>
    <w:rsid w:val="00367181"/>
    <w:rsid w:val="00394F2F"/>
    <w:rsid w:val="0039786C"/>
    <w:rsid w:val="003B7F20"/>
    <w:rsid w:val="003E37D9"/>
    <w:rsid w:val="003F2CEE"/>
    <w:rsid w:val="0045693E"/>
    <w:rsid w:val="0047716D"/>
    <w:rsid w:val="004D58C7"/>
    <w:rsid w:val="0059775B"/>
    <w:rsid w:val="005C6B4A"/>
    <w:rsid w:val="006425DA"/>
    <w:rsid w:val="00722ADF"/>
    <w:rsid w:val="00807B8B"/>
    <w:rsid w:val="00832E8A"/>
    <w:rsid w:val="00875379"/>
    <w:rsid w:val="008C32AB"/>
    <w:rsid w:val="008C4B97"/>
    <w:rsid w:val="00992B60"/>
    <w:rsid w:val="00A54856"/>
    <w:rsid w:val="00AA5F17"/>
    <w:rsid w:val="00B52345"/>
    <w:rsid w:val="00B92061"/>
    <w:rsid w:val="00C10661"/>
    <w:rsid w:val="00C41EF1"/>
    <w:rsid w:val="00C5448E"/>
    <w:rsid w:val="00D4108A"/>
    <w:rsid w:val="00D54401"/>
    <w:rsid w:val="00DE155F"/>
    <w:rsid w:val="00E27FC2"/>
    <w:rsid w:val="00E5211B"/>
    <w:rsid w:val="00EC3AE7"/>
    <w:rsid w:val="00F92A6A"/>
    <w:rsid w:val="00FB3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EFB8E43"/>
  <w15:chartTrackingRefBased/>
  <w15:docId w15:val="{4AB77911-409E-4A6A-AA1B-73BFFF2A7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08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089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08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089A"/>
    <w:rPr>
      <w:sz w:val="18"/>
      <w:szCs w:val="18"/>
    </w:rPr>
  </w:style>
  <w:style w:type="paragraph" w:customStyle="1" w:styleId="MDPI51figurecaption">
    <w:name w:val="MDPI_5.1_figure_caption"/>
    <w:basedOn w:val="Normal"/>
    <w:qFormat/>
    <w:rsid w:val="006425DA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544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44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44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44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44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448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48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79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0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9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6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7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1</Words>
  <Characters>391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B. (Bo)</dc:creator>
  <cp:keywords/>
  <dc:description/>
  <cp:lastModifiedBy>Roelen, B.A.J. (Bernard)</cp:lastModifiedBy>
  <cp:revision>3</cp:revision>
  <dcterms:created xsi:type="dcterms:W3CDTF">2020-11-27T09:08:00Z</dcterms:created>
  <dcterms:modified xsi:type="dcterms:W3CDTF">2020-11-27T09:10:00Z</dcterms:modified>
</cp:coreProperties>
</file>